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FBCBB" w14:textId="77777777" w:rsidR="00F43D1D" w:rsidRDefault="00C46470">
      <w:pPr>
        <w:pStyle w:val="SupplementaryMaterial"/>
        <w:rPr>
          <w:rFonts w:ascii="Times New Roman" w:hAnsi="Times New Roman"/>
        </w:rPr>
      </w:pPr>
      <w:r>
        <w:rPr>
          <w:rFonts w:ascii="Times New Roman" w:hAnsi="Times New Roman"/>
        </w:rPr>
        <w:t>Supplementary Material</w:t>
      </w:r>
    </w:p>
    <w:p w14:paraId="15B82927" w14:textId="77777777" w:rsidR="00F43D1D" w:rsidRDefault="00C46470">
      <w:pPr>
        <w:pStyle w:val="SupplementaryMaterial"/>
        <w:numPr>
          <w:ilvl w:val="0"/>
          <w:numId w:val="3"/>
        </w:numPr>
        <w:jc w:val="both"/>
        <w:rPr>
          <w:rFonts w:ascii="Times New Roman" w:hAnsi="Times New Roman"/>
        </w:rPr>
      </w:pPr>
      <w:r>
        <w:rPr>
          <w:rFonts w:ascii="Times New Roman" w:hAnsi="Times New Roman"/>
          <w:kern w:val="0"/>
          <w:sz w:val="24"/>
          <w:lang w:eastAsia="en-US"/>
        </w:rPr>
        <w:t>Supplementary Figures and Tables</w:t>
      </w:r>
    </w:p>
    <w:tbl>
      <w:tblPr>
        <w:tblW w:w="10768" w:type="dxa"/>
        <w:tblInd w:w="-772" w:type="dxa"/>
        <w:tblLayout w:type="fixed"/>
        <w:tblLook w:val="04A0" w:firstRow="1" w:lastRow="0" w:firstColumn="1" w:lastColumn="0" w:noHBand="0" w:noVBand="1"/>
      </w:tblPr>
      <w:tblGrid>
        <w:gridCol w:w="3211"/>
        <w:gridCol w:w="3233"/>
        <w:gridCol w:w="2989"/>
        <w:gridCol w:w="1335"/>
      </w:tblGrid>
      <w:tr w:rsidR="00F43D1D" w14:paraId="4ED99F29" w14:textId="77777777">
        <w:trPr>
          <w:trHeight w:val="283"/>
        </w:trPr>
        <w:tc>
          <w:tcPr>
            <w:tcW w:w="10768" w:type="dxa"/>
            <w:gridSpan w:val="4"/>
            <w:tcBorders>
              <w:top w:val="single" w:sz="8" w:space="0" w:color="FEFEFE"/>
              <w:left w:val="single" w:sz="8" w:space="0" w:color="FEFEFE"/>
              <w:bottom w:val="single" w:sz="4" w:space="0" w:color="auto"/>
              <w:right w:val="single" w:sz="8" w:space="0" w:color="FEFEFE"/>
            </w:tcBorders>
            <w:shd w:val="clear" w:color="auto" w:fill="FEFEFE"/>
            <w:noWrap/>
            <w:vAlign w:val="center"/>
          </w:tcPr>
          <w:p w14:paraId="550F8121" w14:textId="5C2D3854" w:rsidR="00F43D1D" w:rsidRDefault="00C4647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able 1</w:t>
            </w:r>
            <w:r w:rsidR="000338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.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Baseline characteristics of study children</w:t>
            </w:r>
            <w:r w:rsidR="00F9212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before propensity score matching.</w:t>
            </w:r>
          </w:p>
        </w:tc>
      </w:tr>
      <w:tr w:rsidR="00F43D1D" w14:paraId="4D6C1A36" w14:textId="77777777">
        <w:trPr>
          <w:trHeight w:val="283"/>
        </w:trPr>
        <w:tc>
          <w:tcPr>
            <w:tcW w:w="3211" w:type="dxa"/>
            <w:tcBorders>
              <w:top w:val="single" w:sz="4" w:space="0" w:color="auto"/>
              <w:left w:val="single" w:sz="8" w:space="0" w:color="FEFEFE"/>
              <w:bottom w:val="single" w:sz="4" w:space="0" w:color="auto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DBBCF60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</w:rPr>
              <w:t>haracteristics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8" w:space="0" w:color="FEFEFE"/>
              <w:bottom w:val="single" w:sz="4" w:space="0" w:color="auto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790F436E" w14:textId="77777777" w:rsidR="00F43D1D" w:rsidRDefault="00C46470">
            <w:pPr>
              <w:widowControl/>
              <w:ind w:firstLineChars="300" w:firstLine="723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VVS (n=354)</w:t>
            </w:r>
          </w:p>
        </w:tc>
        <w:tc>
          <w:tcPr>
            <w:tcW w:w="2989" w:type="dxa"/>
            <w:tcBorders>
              <w:top w:val="single" w:sz="4" w:space="0" w:color="auto"/>
              <w:left w:val="single" w:sz="8" w:space="0" w:color="FEFEFE"/>
              <w:bottom w:val="single" w:sz="4" w:space="0" w:color="auto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599ABD95" w14:textId="77777777" w:rsidR="00F43D1D" w:rsidRDefault="00C46470">
            <w:pPr>
              <w:widowControl/>
              <w:ind w:firstLineChars="100" w:firstLine="241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Malignant VVS (n=1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8" w:space="0" w:color="FEFEFE"/>
              <w:bottom w:val="single" w:sz="4" w:space="0" w:color="auto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067E941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:rsidR="00F43D1D" w14:paraId="533FAC27" w14:textId="77777777">
        <w:trPr>
          <w:trHeight w:val="283"/>
        </w:trPr>
        <w:tc>
          <w:tcPr>
            <w:tcW w:w="3211" w:type="dxa"/>
            <w:tcBorders>
              <w:top w:val="single" w:sz="4" w:space="0" w:color="auto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47365AEA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Age (years)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B4A9FEC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2.12 [9.68, 13.53]</w:t>
            </w:r>
          </w:p>
        </w:tc>
        <w:tc>
          <w:tcPr>
            <w:tcW w:w="2989" w:type="dxa"/>
            <w:tcBorders>
              <w:top w:val="single" w:sz="4" w:space="0" w:color="auto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48E5DD34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0.45 [8.70, 12.25]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3563DDC5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039</w:t>
            </w:r>
          </w:p>
        </w:tc>
      </w:tr>
      <w:tr w:rsidR="00F43D1D" w14:paraId="31A04E9C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4CBC28FD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Sex (%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697D3D10" w14:textId="77777777" w:rsidR="00F43D1D" w:rsidRDefault="00F43D1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49C6FC6" w14:textId="77777777" w:rsidR="00F43D1D" w:rsidRDefault="00F43D1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078B40F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934</w:t>
            </w:r>
          </w:p>
        </w:tc>
      </w:tr>
      <w:tr w:rsidR="00F43D1D" w14:paraId="5DC6C3DE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6DF48220" w14:textId="77777777" w:rsidR="00F43D1D" w:rsidRDefault="00C4647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emale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5830E798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0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58.2)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67318BE8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2.5)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72D12D60" w14:textId="77777777" w:rsidR="00F43D1D" w:rsidRDefault="00F43D1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43D1D" w14:paraId="7A3AC928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D550F90" w14:textId="77777777" w:rsidR="00F43D1D" w:rsidRDefault="00C4647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Male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3342E114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4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1.8)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7C186F9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7.5)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4663B59B" w14:textId="77777777" w:rsidR="00F43D1D" w:rsidRDefault="00F43D1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43D1D" w14:paraId="06DE0090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3C43F92B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Body-mass index (kg/m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6BAC75B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7.94 [15.80, 20.06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67EB4A5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6.09 [15.70, 17.92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5E4D577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13</w:t>
            </w:r>
          </w:p>
        </w:tc>
      </w:tr>
      <w:tr w:rsidR="00F43D1D" w14:paraId="4049F409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DC84EFC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Medical history (months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588AD5A3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.00 [1.00, 15.75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6132C1FA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0.00 [11.00, 48.00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73488602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001</w:t>
            </w:r>
          </w:p>
        </w:tc>
      </w:tr>
      <w:tr w:rsidR="00F43D1D" w14:paraId="1051AB1A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7023DA1A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Number of syncope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A7319AC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.00 [0.00, 2.00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CACA9A3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.00 [1.75, 5.00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6F49700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&lt;0.001</w:t>
            </w:r>
          </w:p>
        </w:tc>
      </w:tr>
      <w:tr w:rsidR="00F43D1D" w14:paraId="37024A49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81DBE97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amily history of syncope (%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8257EE6" w14:textId="77777777" w:rsidR="00F43D1D" w:rsidRDefault="00F43D1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71820170" w14:textId="77777777" w:rsidR="00F43D1D" w:rsidRDefault="00F43D1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37E1542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408</w:t>
            </w:r>
          </w:p>
        </w:tc>
      </w:tr>
      <w:tr w:rsidR="00F43D1D" w14:paraId="7C100604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6DE8AD08" w14:textId="77777777" w:rsidR="00F43D1D" w:rsidRDefault="00C4647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Without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242F5EF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15 (89)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DE18633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3 (81.2)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3FE62B18" w14:textId="77777777" w:rsidR="00F43D1D" w:rsidRDefault="00F43D1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43D1D" w14:paraId="35CEFACD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DC3C08A" w14:textId="77777777" w:rsidR="00F43D1D" w:rsidRDefault="00C4647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With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9BE35FE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9 (11)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12A0C2C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 (18.8)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45219E9E" w14:textId="77777777" w:rsidR="00F43D1D" w:rsidRDefault="00F43D1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43D1D" w14:paraId="070A6801" w14:textId="77777777">
        <w:trPr>
          <w:trHeight w:val="259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607862E3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emoglobin (g/L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5768532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30.00 [124.00, 138.00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EE083C4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32.00 [127.50, 140.25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762BBD4F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414</w:t>
            </w:r>
          </w:p>
        </w:tc>
      </w:tr>
      <w:tr w:rsidR="00F43D1D" w14:paraId="7696A2B4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35449BD9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CV (fL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41B9120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4.40 [81.90, 87.00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509B426E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4.30 [82.65, 85.40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6F504C93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797</w:t>
            </w:r>
          </w:p>
        </w:tc>
      </w:tr>
      <w:tr w:rsidR="00F43D1D" w14:paraId="7A734431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BECC49C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CH (pg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53F59D5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8.70 [27.80, 29.70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3A660CF5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9.50 [28.32, 30.35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780BDEE7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097</w:t>
            </w:r>
          </w:p>
        </w:tc>
      </w:tr>
      <w:tr w:rsidR="00F43D1D" w14:paraId="57E31C8E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330C0ACE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CHC (g/L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7007562D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39.00 [332.00, 345.00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6481F847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45.00 [340.75, 350.25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691EA66A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011</w:t>
            </w:r>
          </w:p>
        </w:tc>
      </w:tr>
      <w:tr w:rsidR="00F43D1D" w14:paraId="50B567AA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3ECB4A94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reatine Kinase (U/L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7F8E530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73.00 [58.75, 95.00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427D189C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73.00 [61.75, 77.50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5425FF06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627</w:t>
            </w:r>
          </w:p>
        </w:tc>
      </w:tr>
      <w:tr w:rsidR="00F43D1D" w14:paraId="652A80D5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5A56C078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reatine Kinase-MB (ng/ml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4D22A205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50 [0.20, 0.83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44AE7F45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81 [0.40, 1.10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755551A8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029</w:t>
            </w:r>
          </w:p>
        </w:tc>
      </w:tr>
      <w:tr w:rsidR="00F43D1D" w14:paraId="00711525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A9D4D50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rine output (ml/24h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6FABB90C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324.00 [900.00, 1766.00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9E6EA09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292.50 [779.25, 1446.50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AAD2BAC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243</w:t>
            </w:r>
          </w:p>
        </w:tc>
      </w:tr>
      <w:tr w:rsidR="00F43D1D" w14:paraId="7471E2BB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D44CDA3" w14:textId="77777777" w:rsidR="00F43D1D" w:rsidRDefault="00C4647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tal-Na (mmol/24h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391AB9A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19.88 [86.07, 171.97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670F991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39.25 [82.68, 151.86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5722FDDD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993</w:t>
            </w:r>
          </w:p>
        </w:tc>
      </w:tr>
      <w:tr w:rsidR="00F43D1D" w14:paraId="0E5C8A36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5014278E" w14:textId="77777777" w:rsidR="00F43D1D" w:rsidRDefault="00C4647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tal-K (mmol/24h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303E43BC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0.79 [23.59, 39.45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5FB95245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9.91 [26.95, 35.14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63960C23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784</w:t>
            </w:r>
          </w:p>
        </w:tc>
      </w:tr>
      <w:tr w:rsidR="00F43D1D" w14:paraId="1081AC6E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F2EF7E3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rine specific gravity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7E870C5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.02 [1.01, 1.02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4B3AFCF9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.02 [1.02, 1.02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3107BA45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290</w:t>
            </w:r>
          </w:p>
        </w:tc>
      </w:tr>
      <w:tr w:rsidR="00F43D1D" w14:paraId="7A795DDA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59C0B6C0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VEF (%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512FC5D5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70.00 [67.00, 73.00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30C54D4D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70.00 [68.00, 72.00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C336368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907</w:t>
            </w:r>
          </w:p>
        </w:tc>
      </w:tr>
      <w:tr w:rsidR="00F43D1D" w14:paraId="72BE765A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D126291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VFS (%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655C1D94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9.00 [36.00, 42.00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9E7ACDB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9.00 [37.00, 41.00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67DF0B39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978</w:t>
            </w:r>
          </w:p>
        </w:tc>
      </w:tr>
      <w:tr w:rsidR="00F43D1D" w14:paraId="1D70D756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FCF4313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24-Hour Holter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D4CE46E" w14:textId="77777777" w:rsidR="00F43D1D" w:rsidRDefault="00F43D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9E4101A" w14:textId="77777777" w:rsidR="00F43D1D" w:rsidRDefault="00F43D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D4A7B81" w14:textId="77777777" w:rsidR="00F43D1D" w:rsidRDefault="00F43D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43D1D" w14:paraId="5C0D2D99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D01BF0F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Average HR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70B5A80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1.00 [75.00, 87.00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99B8EE2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78.00 [71.00, 85.00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4FC53849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441</w:t>
            </w:r>
          </w:p>
        </w:tc>
      </w:tr>
      <w:tr w:rsidR="00F43D1D" w14:paraId="5EEB5481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09B21B3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SDNN (ms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5A687EB5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51.00 [127.00, 175.00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75D1C5CF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41.00 [136.00, 161.50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B9E9CA0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851</w:t>
            </w:r>
          </w:p>
        </w:tc>
      </w:tr>
      <w:tr w:rsidR="00F43D1D" w14:paraId="588D3AF0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515C36A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SDANN (ms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EF67839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27.00 [108.75, 149.25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406EFDD2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24.00 [120.00, 143.00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7D0C3654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656</w:t>
            </w:r>
          </w:p>
        </w:tc>
      </w:tr>
      <w:tr w:rsidR="00F43D1D" w14:paraId="1E464353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3D1ADDEF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SDNN index (ms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4AC0DE02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72.00 [60.00, 88.00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6411D7CE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73.00 [63.00, 93.00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B90D4F4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523</w:t>
            </w:r>
          </w:p>
        </w:tc>
      </w:tr>
      <w:tr w:rsidR="00F43D1D" w14:paraId="0A3606C5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89180DA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 (%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5108D96D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2.00 [15.00, 32.00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5B8A0735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5.00 [22.50, 34.00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59436993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235</w:t>
            </w:r>
          </w:p>
        </w:tc>
      </w:tr>
      <w:tr w:rsidR="00F43D1D" w14:paraId="74E518BF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55AE694A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DC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F0A1ECA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7.12 [6.30, 8.00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624BFC3B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7.00 [6.40, 8.05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8183CE7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836</w:t>
            </w:r>
          </w:p>
        </w:tc>
      </w:tr>
      <w:tr w:rsidR="00F43D1D" w14:paraId="6DF5E30C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3F34562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TP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76B98CF3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099.70 [3009.95, 5751.05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47614A00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458.00 [3599.50, 7109.35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7A60C86C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153</w:t>
            </w:r>
          </w:p>
        </w:tc>
      </w:tr>
      <w:tr w:rsidR="00F43D1D" w14:paraId="78C32921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D144178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LF/HF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5D2040AE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.52 [1.19, 2.02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395E33DF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.66 [1.23, 2.04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6DF8B1A0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642</w:t>
            </w:r>
          </w:p>
        </w:tc>
      </w:tr>
      <w:tr w:rsidR="00F43D1D" w14:paraId="5A361491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720DC74E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ead-up Tilt Test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5A3DFF8" w14:textId="77777777" w:rsidR="00F43D1D" w:rsidRDefault="00F43D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4AD3DE79" w14:textId="77777777" w:rsidR="00F43D1D" w:rsidRDefault="00F43D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3D0A9655" w14:textId="77777777" w:rsidR="00F43D1D" w:rsidRDefault="00F43D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43D1D" w14:paraId="54E7BD89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67BFE8C6" w14:textId="77777777" w:rsidR="00F43D1D" w:rsidRDefault="00C4647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upin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SBP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(mm Hg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4851D590" w14:textId="77777777" w:rsidR="00F43D1D" w:rsidRDefault="00C4647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11.00 [103.00, 118.00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67AC2CB" w14:textId="77777777" w:rsidR="00F43D1D" w:rsidRDefault="00C4647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09.00 [100.00, 113.50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E8F922E" w14:textId="77777777" w:rsidR="00F43D1D" w:rsidRDefault="00C4647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236</w:t>
            </w:r>
          </w:p>
        </w:tc>
      </w:tr>
      <w:tr w:rsidR="00F43D1D" w14:paraId="3955C04B" w14:textId="77777777">
        <w:trPr>
          <w:trHeight w:val="30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595F0DE7" w14:textId="77777777" w:rsidR="00F43D1D" w:rsidRDefault="00C4647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Supine DBP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(mm Hg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EA54EA8" w14:textId="77777777" w:rsidR="00F43D1D" w:rsidRDefault="00C4647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5.00 [60.00, 69.00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6C7408D" w14:textId="77777777" w:rsidR="00F43D1D" w:rsidRDefault="00C4647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5.00 [58.50, 68.00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75041991" w14:textId="77777777" w:rsidR="00F43D1D" w:rsidRDefault="00C4647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555</w:t>
            </w:r>
          </w:p>
        </w:tc>
      </w:tr>
      <w:tr w:rsidR="00F43D1D" w14:paraId="15EF1F23" w14:textId="77777777">
        <w:trPr>
          <w:trHeight w:val="30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9BED763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lastRenderedPageBreak/>
              <w:t>Supine HR (bpm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959B826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6.00 [69.00, 84.00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1FA52B6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4.00 [64.25, 81.00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B43DFD8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67</w:t>
            </w:r>
          </w:p>
        </w:tc>
      </w:tr>
      <w:tr w:rsidR="00F43D1D" w14:paraId="63E3A7C8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18A4800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ilt S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mm Hg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0F8EA04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11.00 [103.00, 121.00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68364FE7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09.00 [104.00, 116.50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6A43075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483</w:t>
            </w:r>
          </w:p>
        </w:tc>
      </w:tr>
      <w:tr w:rsidR="00F43D1D" w14:paraId="52A9DDB0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2FA89519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ilt D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mm Hg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716CBA11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8.00 [63.00, 74.00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732B2425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7.00 [61.50, 74.00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591696F3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813</w:t>
            </w:r>
          </w:p>
        </w:tc>
      </w:tr>
      <w:tr w:rsidR="00F43D1D" w14:paraId="3076EBD0" w14:textId="77777777">
        <w:trPr>
          <w:trHeight w:val="90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59AA9AFA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ilt H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1085432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93.00 [84.00, 104.00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3792C0CE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8.50 [75.75, 99.25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13FB72FC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122</w:t>
            </w:r>
          </w:p>
        </w:tc>
      </w:tr>
      <w:tr w:rsidR="00F43D1D" w14:paraId="3A445216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5D41623A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itive reaction time (min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306238D7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5.00 [20.00, 35.00]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432B6DEA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3.00 [14.00, 35.00]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742493BB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205</w:t>
            </w:r>
          </w:p>
        </w:tc>
      </w:tr>
      <w:tr w:rsidR="00F43D1D" w14:paraId="14B207EC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6A0DF839" w14:textId="77777777" w:rsidR="00F43D1D" w:rsidRDefault="00C4647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itroglycerin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34F88191" w14:textId="77777777" w:rsidR="00F43D1D" w:rsidRDefault="00F43D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3C8F6FDE" w14:textId="77777777" w:rsidR="00F43D1D" w:rsidRDefault="00F43D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65C36978" w14:textId="77777777" w:rsidR="00F43D1D" w:rsidRDefault="00C4647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408</w:t>
            </w:r>
          </w:p>
        </w:tc>
      </w:tr>
      <w:tr w:rsidR="00F43D1D" w14:paraId="08635CEE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CE6AEB9" w14:textId="77777777" w:rsidR="00F43D1D" w:rsidRDefault="00C4647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ithout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08C99559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31 (37)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38733C44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 (50)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37DBDABD" w14:textId="77777777" w:rsidR="00F43D1D" w:rsidRDefault="00F43D1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43D1D" w14:paraId="655CF478" w14:textId="77777777">
        <w:trPr>
          <w:trHeight w:val="283"/>
        </w:trPr>
        <w:tc>
          <w:tcPr>
            <w:tcW w:w="3211" w:type="dxa"/>
            <w:tcBorders>
              <w:top w:val="single" w:sz="8" w:space="0" w:color="FEFEFE"/>
              <w:left w:val="single" w:sz="8" w:space="0" w:color="FEFEFE"/>
              <w:bottom w:val="single" w:sz="4" w:space="0" w:color="auto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66F0C8E3" w14:textId="77777777" w:rsidR="00F43D1D" w:rsidRDefault="00C4647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ith</w:t>
            </w:r>
          </w:p>
        </w:tc>
        <w:tc>
          <w:tcPr>
            <w:tcW w:w="3233" w:type="dxa"/>
            <w:tcBorders>
              <w:top w:val="single" w:sz="8" w:space="0" w:color="FEFEFE"/>
              <w:left w:val="single" w:sz="8" w:space="0" w:color="FEFEFE"/>
              <w:bottom w:val="single" w:sz="4" w:space="0" w:color="auto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3E578FAC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23 (63)</w:t>
            </w:r>
          </w:p>
        </w:tc>
        <w:tc>
          <w:tcPr>
            <w:tcW w:w="2989" w:type="dxa"/>
            <w:tcBorders>
              <w:top w:val="single" w:sz="8" w:space="0" w:color="FEFEFE"/>
              <w:left w:val="single" w:sz="8" w:space="0" w:color="FEFEFE"/>
              <w:bottom w:val="single" w:sz="4" w:space="0" w:color="auto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402F7FD8" w14:textId="77777777" w:rsidR="00F43D1D" w:rsidRDefault="00C46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 (50)</w:t>
            </w:r>
          </w:p>
        </w:tc>
        <w:tc>
          <w:tcPr>
            <w:tcW w:w="1335" w:type="dxa"/>
            <w:tcBorders>
              <w:top w:val="single" w:sz="8" w:space="0" w:color="FEFEFE"/>
              <w:left w:val="single" w:sz="8" w:space="0" w:color="FEFEFE"/>
              <w:bottom w:val="single" w:sz="4" w:space="0" w:color="auto"/>
              <w:right w:val="single" w:sz="8" w:space="0" w:color="FEFEFE"/>
            </w:tcBorders>
            <w:shd w:val="clear" w:color="auto" w:fill="auto"/>
            <w:noWrap/>
            <w:vAlign w:val="center"/>
          </w:tcPr>
          <w:p w14:paraId="79484A72" w14:textId="77777777" w:rsidR="00F43D1D" w:rsidRDefault="00F43D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</w:tbl>
    <w:p w14:paraId="3A1B7F94" w14:textId="2C6F6064" w:rsidR="00F43D1D" w:rsidRDefault="00C46470">
      <w:pPr>
        <w:rPr>
          <w:rStyle w:val="font21"/>
          <w:rFonts w:eastAsia="宋体"/>
          <w:sz w:val="24"/>
          <w:szCs w:val="24"/>
          <w:lang w:bidi="ar"/>
        </w:rPr>
      </w:pPr>
      <w:r>
        <w:rPr>
          <w:rStyle w:val="font21"/>
          <w:rFonts w:eastAsia="宋体"/>
          <w:sz w:val="24"/>
          <w:szCs w:val="24"/>
          <w:lang w:bidi="ar"/>
        </w:rPr>
        <w:t>Abbreviations: SBP, systolic blood pressure;</w:t>
      </w:r>
      <w:r>
        <w:rPr>
          <w:rStyle w:val="font51"/>
          <w:rFonts w:ascii="Times New Roman" w:hAnsi="Times New Roman" w:cs="Times New Roman" w:hint="default"/>
          <w:sz w:val="24"/>
          <w:szCs w:val="24"/>
          <w:lang w:bidi="ar"/>
        </w:rPr>
        <w:t xml:space="preserve"> </w:t>
      </w:r>
      <w:r>
        <w:rPr>
          <w:rStyle w:val="font21"/>
          <w:rFonts w:eastAsia="宋体"/>
          <w:sz w:val="24"/>
          <w:szCs w:val="24"/>
          <w:lang w:bidi="ar"/>
        </w:rPr>
        <w:t>DBP, diastolic blood pressure;</w:t>
      </w:r>
      <w:r>
        <w:rPr>
          <w:rStyle w:val="font51"/>
          <w:rFonts w:ascii="Times New Roman" w:hAnsi="Times New Roman" w:cs="Times New Roman" w:hint="default"/>
          <w:sz w:val="24"/>
          <w:szCs w:val="24"/>
          <w:lang w:bidi="ar"/>
        </w:rPr>
        <w:t xml:space="preserve"> </w:t>
      </w:r>
      <w:r>
        <w:rPr>
          <w:rStyle w:val="font21"/>
          <w:rFonts w:eastAsia="宋体"/>
          <w:sz w:val="24"/>
          <w:szCs w:val="24"/>
          <w:lang w:bidi="ar"/>
        </w:rPr>
        <w:t xml:space="preserve">HR, heart rate; </w:t>
      </w:r>
      <w:r>
        <w:rPr>
          <w:rStyle w:val="font21"/>
          <w:rFonts w:eastAsia="宋体" w:hint="eastAsia"/>
          <w:sz w:val="24"/>
          <w:szCs w:val="24"/>
          <w:lang w:bidi="ar"/>
        </w:rPr>
        <w:t xml:space="preserve">Tilt: mean </w:t>
      </w:r>
      <w:r>
        <w:rPr>
          <w:rStyle w:val="font21"/>
          <w:rFonts w:eastAsia="宋体"/>
          <w:sz w:val="24"/>
          <w:szCs w:val="24"/>
          <w:lang w:bidi="ar"/>
        </w:rPr>
        <w:t>tilt immediately</w:t>
      </w:r>
      <w:r>
        <w:rPr>
          <w:rStyle w:val="font21"/>
          <w:rFonts w:eastAsia="宋体" w:hint="eastAsia"/>
          <w:sz w:val="24"/>
          <w:szCs w:val="24"/>
          <w:lang w:bidi="ar"/>
        </w:rPr>
        <w:t xml:space="preserve">; </w:t>
      </w:r>
      <w:r>
        <w:rPr>
          <w:rStyle w:val="font21"/>
          <w:rFonts w:eastAsia="宋体"/>
          <w:sz w:val="24"/>
          <w:szCs w:val="24"/>
          <w:lang w:bidi="ar"/>
        </w:rPr>
        <w:t>MCV,</w:t>
      </w:r>
      <w:r>
        <w:rPr>
          <w:rStyle w:val="font51"/>
          <w:rFonts w:ascii="Times New Roman" w:hAnsi="Times New Roman" w:cs="Times New Roman" w:hint="default"/>
          <w:sz w:val="24"/>
          <w:szCs w:val="24"/>
          <w:lang w:bidi="ar"/>
        </w:rPr>
        <w:t xml:space="preserve"> </w:t>
      </w:r>
      <w:r>
        <w:rPr>
          <w:rStyle w:val="font21"/>
          <w:rFonts w:eastAsia="宋体"/>
          <w:sz w:val="24"/>
          <w:szCs w:val="24"/>
          <w:lang w:bidi="ar"/>
        </w:rPr>
        <w:t>Mean Corpuscular Volume; MCH,</w:t>
      </w:r>
      <w:r>
        <w:rPr>
          <w:rStyle w:val="font51"/>
          <w:rFonts w:ascii="Times New Roman" w:hAnsi="Times New Roman" w:cs="Times New Roman" w:hint="default"/>
          <w:sz w:val="24"/>
          <w:szCs w:val="24"/>
          <w:lang w:bidi="ar"/>
        </w:rPr>
        <w:t xml:space="preserve"> </w:t>
      </w:r>
      <w:r>
        <w:rPr>
          <w:rStyle w:val="font21"/>
          <w:rFonts w:eastAsia="宋体"/>
          <w:sz w:val="24"/>
          <w:szCs w:val="24"/>
          <w:lang w:bidi="ar"/>
        </w:rPr>
        <w:t>Mean Corpuscular Hemoglobin; MCHC,</w:t>
      </w:r>
      <w:r>
        <w:rPr>
          <w:rStyle w:val="font51"/>
          <w:rFonts w:ascii="Times New Roman" w:hAnsi="Times New Roman" w:cs="Times New Roman" w:hint="default"/>
          <w:sz w:val="24"/>
          <w:szCs w:val="24"/>
          <w:lang w:bidi="ar"/>
        </w:rPr>
        <w:t xml:space="preserve"> </w:t>
      </w:r>
      <w:r>
        <w:rPr>
          <w:rStyle w:val="font21"/>
          <w:rFonts w:eastAsia="宋体"/>
          <w:sz w:val="24"/>
          <w:szCs w:val="24"/>
          <w:lang w:bidi="ar"/>
        </w:rPr>
        <w:t>mean corpuscular hemoglobin concentration;</w:t>
      </w:r>
      <w:r>
        <w:rPr>
          <w:rStyle w:val="font51"/>
          <w:rFonts w:ascii="Times New Roman" w:hAnsi="Times New Roman" w:cs="Times New Roman" w:hint="default"/>
          <w:sz w:val="24"/>
          <w:szCs w:val="24"/>
          <w:lang w:bidi="ar"/>
        </w:rPr>
        <w:t xml:space="preserve"> </w:t>
      </w:r>
      <w:r>
        <w:rPr>
          <w:rStyle w:val="font21"/>
          <w:rFonts w:eastAsia="宋体"/>
          <w:sz w:val="24"/>
          <w:szCs w:val="24"/>
          <w:lang w:bidi="ar"/>
        </w:rPr>
        <w:t>LVEF,</w:t>
      </w:r>
      <w:r>
        <w:rPr>
          <w:rStyle w:val="font51"/>
          <w:rFonts w:ascii="Times New Roman" w:hAnsi="Times New Roman" w:cs="Times New Roman" w:hint="default"/>
          <w:sz w:val="24"/>
          <w:szCs w:val="24"/>
          <w:lang w:bidi="ar"/>
        </w:rPr>
        <w:t xml:space="preserve"> </w:t>
      </w:r>
      <w:r>
        <w:rPr>
          <w:rStyle w:val="font21"/>
          <w:rFonts w:eastAsia="宋体"/>
          <w:sz w:val="24"/>
          <w:szCs w:val="24"/>
          <w:lang w:bidi="ar"/>
        </w:rPr>
        <w:t>left ventricular ejection fraction;</w:t>
      </w:r>
      <w:r>
        <w:rPr>
          <w:rStyle w:val="font51"/>
          <w:rFonts w:ascii="Times New Roman" w:hAnsi="Times New Roman" w:cs="Times New Roman" w:hint="default"/>
          <w:sz w:val="24"/>
          <w:szCs w:val="24"/>
          <w:lang w:bidi="ar"/>
        </w:rPr>
        <w:t xml:space="preserve"> </w:t>
      </w:r>
      <w:r>
        <w:rPr>
          <w:rStyle w:val="font21"/>
          <w:rFonts w:eastAsia="宋体"/>
          <w:sz w:val="24"/>
          <w:szCs w:val="24"/>
          <w:lang w:bidi="ar"/>
        </w:rPr>
        <w:t>LVFS,</w:t>
      </w:r>
      <w:r>
        <w:rPr>
          <w:rStyle w:val="font51"/>
          <w:rFonts w:ascii="Times New Roman" w:hAnsi="Times New Roman" w:cs="Times New Roman" w:hint="default"/>
          <w:sz w:val="24"/>
          <w:szCs w:val="24"/>
          <w:lang w:bidi="ar"/>
        </w:rPr>
        <w:t xml:space="preserve"> </w:t>
      </w:r>
      <w:r>
        <w:rPr>
          <w:rStyle w:val="font21"/>
          <w:rFonts w:eastAsia="宋体"/>
          <w:sz w:val="24"/>
          <w:szCs w:val="24"/>
          <w:lang w:bidi="ar"/>
        </w:rPr>
        <w:t>left ventricular fraction shortening;</w:t>
      </w:r>
      <w:r>
        <w:rPr>
          <w:rStyle w:val="font51"/>
          <w:rFonts w:ascii="Times New Roman" w:hAnsi="Times New Roman" w:cs="Times New Roman" w:hint="default"/>
          <w:sz w:val="24"/>
          <w:szCs w:val="24"/>
          <w:lang w:bidi="ar"/>
        </w:rPr>
        <w:t xml:space="preserve"> </w:t>
      </w:r>
      <w:r>
        <w:rPr>
          <w:rStyle w:val="font21"/>
          <w:rFonts w:eastAsia="宋体"/>
          <w:sz w:val="24"/>
          <w:szCs w:val="24"/>
          <w:lang w:bidi="ar"/>
        </w:rPr>
        <w:t>SDNN,</w:t>
      </w:r>
      <w:r>
        <w:rPr>
          <w:rStyle w:val="font51"/>
          <w:rFonts w:ascii="Times New Roman" w:hAnsi="Times New Roman" w:cs="Times New Roman" w:hint="default"/>
          <w:sz w:val="24"/>
          <w:szCs w:val="24"/>
          <w:lang w:bidi="ar"/>
        </w:rPr>
        <w:t xml:space="preserve"> </w:t>
      </w:r>
      <w:r>
        <w:rPr>
          <w:rStyle w:val="font21"/>
          <w:rFonts w:eastAsia="宋体"/>
          <w:sz w:val="24"/>
          <w:szCs w:val="24"/>
          <w:lang w:bidi="ar"/>
        </w:rPr>
        <w:t>standard deviation of RR intervals in milliseconds; SDANN, Standard deviation of the average RR intervals milliseconds;</w:t>
      </w:r>
      <w:r>
        <w:rPr>
          <w:rStyle w:val="font51"/>
          <w:rFonts w:ascii="Times New Roman" w:hAnsi="Times New Roman" w:cs="Times New Roman" w:hint="default"/>
          <w:sz w:val="24"/>
          <w:szCs w:val="24"/>
          <w:lang w:bidi="ar"/>
        </w:rPr>
        <w:t xml:space="preserve"> </w:t>
      </w:r>
      <w:r>
        <w:rPr>
          <w:rStyle w:val="font21"/>
          <w:rFonts w:eastAsia="宋体"/>
          <w:sz w:val="24"/>
          <w:szCs w:val="24"/>
          <w:lang w:bidi="ar"/>
        </w:rPr>
        <w:t>SDNN index, Mean score of the standard deviations of all RR intervals in 5-min segments in milliseconds;</w:t>
      </w:r>
      <w:r>
        <w:rPr>
          <w:rStyle w:val="font51"/>
          <w:rFonts w:ascii="Times New Roman" w:hAnsi="Times New Roman" w:cs="Times New Roman" w:hint="default"/>
          <w:sz w:val="24"/>
          <w:szCs w:val="24"/>
          <w:lang w:bidi="ar"/>
        </w:rPr>
        <w:t xml:space="preserve"> </w:t>
      </w:r>
      <w:r>
        <w:rPr>
          <w:rStyle w:val="font21"/>
          <w:rFonts w:eastAsia="宋体"/>
          <w:sz w:val="24"/>
          <w:szCs w:val="24"/>
          <w:lang w:bidi="ar"/>
        </w:rPr>
        <w:t>p</w:t>
      </w:r>
      <w:r>
        <w:rPr>
          <w:rStyle w:val="font21"/>
          <w:rFonts w:eastAsia="宋体" w:hint="eastAsia"/>
          <w:sz w:val="24"/>
          <w:szCs w:val="24"/>
          <w:lang w:bidi="ar"/>
        </w:rPr>
        <w:t>NN</w:t>
      </w:r>
      <w:r>
        <w:rPr>
          <w:rStyle w:val="font21"/>
          <w:rFonts w:eastAsia="宋体"/>
          <w:sz w:val="24"/>
          <w:szCs w:val="24"/>
          <w:lang w:bidi="ar"/>
        </w:rPr>
        <w:t>50, Proportion of pairs of successive RR intervals differing by more than 50ms divided by the total number of RR intervals (percentage); DC, Deceleration Capacity; TP, Total Power</w:t>
      </w:r>
      <w:r>
        <w:rPr>
          <w:rStyle w:val="font51"/>
          <w:rFonts w:ascii="Times New Roman" w:hAnsi="Times New Roman" w:cs="Times New Roman" w:hint="default"/>
          <w:sz w:val="24"/>
          <w:szCs w:val="24"/>
          <w:lang w:bidi="ar"/>
        </w:rPr>
        <w:t xml:space="preserve"> </w:t>
      </w:r>
      <w:r>
        <w:rPr>
          <w:rStyle w:val="font21"/>
          <w:rFonts w:eastAsia="宋体"/>
          <w:sz w:val="24"/>
          <w:szCs w:val="24"/>
          <w:lang w:bidi="ar"/>
        </w:rPr>
        <w:t>is the frequency components in heart rate variability; LF/HF,</w:t>
      </w:r>
      <w:r>
        <w:rPr>
          <w:rStyle w:val="font51"/>
          <w:rFonts w:ascii="Times New Roman" w:hAnsi="Times New Roman" w:cs="Times New Roman" w:hint="default"/>
          <w:sz w:val="24"/>
          <w:szCs w:val="24"/>
          <w:lang w:bidi="ar"/>
        </w:rPr>
        <w:t xml:space="preserve"> </w:t>
      </w:r>
      <w:r>
        <w:rPr>
          <w:rStyle w:val="font21"/>
          <w:rFonts w:eastAsia="宋体"/>
          <w:sz w:val="24"/>
          <w:szCs w:val="24"/>
          <w:lang w:bidi="ar"/>
        </w:rPr>
        <w:t>Ratio between the low and high frequency component.</w:t>
      </w:r>
    </w:p>
    <w:p w14:paraId="4BFA1E64" w14:textId="77777777" w:rsidR="00F43D1D" w:rsidRDefault="00F43D1D">
      <w:pPr>
        <w:rPr>
          <w:rStyle w:val="font21"/>
          <w:rFonts w:eastAsia="宋体"/>
          <w:sz w:val="24"/>
          <w:szCs w:val="24"/>
          <w:lang w:bidi="ar"/>
        </w:rPr>
      </w:pPr>
    </w:p>
    <w:p w14:paraId="556CC30F" w14:textId="77777777" w:rsidR="00F43D1D" w:rsidRDefault="00F43D1D"/>
    <w:p w14:paraId="48840365" w14:textId="77777777" w:rsidR="00F43D1D" w:rsidRDefault="00F43D1D"/>
    <w:p w14:paraId="0B831795" w14:textId="339A0E72" w:rsidR="00F43D1D" w:rsidRDefault="00C46470">
      <w:pPr>
        <w:rPr>
          <w:rFonts w:ascii="Times New Roman" w:eastAsia="宋体" w:hAnsi="Times New Roman" w:cs="Times New Roman"/>
          <w:bCs/>
          <w:color w:val="000000"/>
          <w:sz w:val="24"/>
          <w:szCs w:val="22"/>
          <w:lang w:eastAsia="en-US" w:bidi="ar"/>
        </w:rPr>
      </w:pPr>
      <w:r>
        <w:rPr>
          <w:rFonts w:ascii="Times New Roman" w:eastAsia="宋体" w:hAnsi="Times New Roman" w:cs="Times New Roman"/>
          <w:b/>
          <w:color w:val="000000"/>
          <w:sz w:val="24"/>
          <w:szCs w:val="22"/>
          <w:lang w:eastAsia="en-US" w:bidi="ar"/>
        </w:rPr>
        <w:t>Table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2"/>
          <w:lang w:eastAsia="en-US" w:bidi="ar"/>
        </w:rPr>
        <w:t xml:space="preserve"> 2</w:t>
      </w:r>
      <w:r w:rsidR="00033818">
        <w:rPr>
          <w:rFonts w:ascii="Times New Roman" w:eastAsia="宋体" w:hAnsi="Times New Roman" w:cs="Times New Roman"/>
          <w:b/>
          <w:bCs/>
          <w:color w:val="000000"/>
          <w:sz w:val="24"/>
          <w:szCs w:val="22"/>
          <w:lang w:eastAsia="en-US" w:bidi="ar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2"/>
          <w:lang w:eastAsia="en-US" w:bidi="ar"/>
        </w:rPr>
        <w:t xml:space="preserve">. </w:t>
      </w:r>
      <w:r>
        <w:rPr>
          <w:rFonts w:ascii="Times New Roman" w:eastAsia="宋体" w:hAnsi="Times New Roman" w:cs="Times New Roman"/>
          <w:bCs/>
          <w:color w:val="000000"/>
          <w:sz w:val="24"/>
          <w:szCs w:val="22"/>
          <w:lang w:eastAsia="en-US" w:bidi="ar"/>
        </w:rPr>
        <w:t>Identification of potential factors for malignant VVS after adjustment of age, sex, and BMI</w:t>
      </w:r>
      <w:r w:rsidR="009770CB">
        <w:rPr>
          <w:rFonts w:ascii="Times New Roman" w:eastAsia="宋体" w:hAnsi="Times New Roman" w:cs="Times New Roman"/>
          <w:bCs/>
          <w:color w:val="000000"/>
          <w:sz w:val="24"/>
          <w:szCs w:val="22"/>
          <w:lang w:eastAsia="en-US" w:bidi="ar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2"/>
        <w:gridCol w:w="1498"/>
        <w:gridCol w:w="2131"/>
        <w:gridCol w:w="2131"/>
      </w:tblGrid>
      <w:tr w:rsidR="00F43D1D" w14:paraId="5C0F06DB" w14:textId="77777777" w:rsidTr="005B36A3">
        <w:trPr>
          <w:trHeight w:val="338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3F2C5318" w14:textId="77777777" w:rsidR="00F43D1D" w:rsidRPr="005B36A3" w:rsidRDefault="00C46470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2"/>
                <w:lang w:eastAsia="en-US" w:bidi="ar"/>
              </w:rPr>
            </w:pPr>
            <w:r w:rsidRPr="005B36A3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2"/>
                <w:lang w:eastAsia="en-US" w:bidi="ar"/>
              </w:rPr>
              <w:t>Variables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227CA0C1" w14:textId="77777777" w:rsidR="00F43D1D" w:rsidRPr="005B36A3" w:rsidRDefault="00C46470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2"/>
                <w:lang w:bidi="ar"/>
              </w:rPr>
            </w:pPr>
            <w:r w:rsidRPr="005B36A3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2"/>
                <w:lang w:bidi="ar"/>
              </w:rPr>
              <w:t>OR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222FC835" w14:textId="77777777" w:rsidR="00F43D1D" w:rsidRPr="005B36A3" w:rsidRDefault="00C46470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2"/>
                <w:lang w:bidi="ar"/>
              </w:rPr>
            </w:pPr>
            <w:r w:rsidRPr="005B36A3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2"/>
                <w:lang w:bidi="ar"/>
              </w:rPr>
              <w:t>95% CI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1E2066A8" w14:textId="77777777" w:rsidR="00F43D1D" w:rsidRPr="005B36A3" w:rsidRDefault="00C46470">
            <w:pPr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4"/>
                <w:szCs w:val="22"/>
                <w:lang w:bidi="ar"/>
              </w:rPr>
            </w:pPr>
            <w:r w:rsidRPr="005B36A3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sz w:val="24"/>
                <w:szCs w:val="22"/>
                <w:lang w:bidi="ar"/>
              </w:rPr>
              <w:t>P</w:t>
            </w:r>
          </w:p>
        </w:tc>
      </w:tr>
      <w:tr w:rsidR="00F43D1D" w14:paraId="16852BF4" w14:textId="77777777" w:rsidTr="005B36A3">
        <w:tc>
          <w:tcPr>
            <w:tcW w:w="2762" w:type="dxa"/>
            <w:tcBorders>
              <w:top w:val="single" w:sz="4" w:space="0" w:color="auto"/>
            </w:tcBorders>
          </w:tcPr>
          <w:p w14:paraId="4786F8DE" w14:textId="77777777" w:rsidR="00F43D1D" w:rsidRPr="005B36A3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 w:rsidRPr="005B36A3"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Medical history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20063969" w14:textId="33B6D1C2" w:rsidR="00F43D1D" w:rsidRDefault="00920287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06</w:t>
            </w:r>
            <w:r w:rsidR="00FB1EF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6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29D5460A" w14:textId="0A38A67C" w:rsidR="00F43D1D" w:rsidRDefault="00FB1EF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 xml:space="preserve">.029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to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 xml:space="preserve"> 1.105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75ECBFC0" w14:textId="0841E1EB" w:rsidR="00F43D1D" w:rsidRDefault="00FB1EF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 w:rsidR="0041488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000</w:t>
            </w:r>
          </w:p>
        </w:tc>
      </w:tr>
      <w:tr w:rsidR="00F43D1D" w14:paraId="21295A86" w14:textId="77777777" w:rsidTr="005B36A3">
        <w:tc>
          <w:tcPr>
            <w:tcW w:w="2762" w:type="dxa"/>
          </w:tcPr>
          <w:p w14:paraId="0DF3E538" w14:textId="77777777" w:rsidR="00F43D1D" w:rsidRPr="005B36A3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 w:rsidRPr="005B36A3"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Number</w:t>
            </w:r>
            <w:r w:rsidRPr="005B36A3">
              <w:rPr>
                <w:rFonts w:ascii="Times New Roman" w:eastAsia="宋体" w:hAnsi="Times New Roman" w:cs="Times New Roman" w:hint="eastAsia"/>
                <w:color w:val="000000"/>
                <w:sz w:val="24"/>
                <w:szCs w:val="22"/>
                <w:lang w:bidi="ar"/>
              </w:rPr>
              <w:t xml:space="preserve"> </w:t>
            </w:r>
            <w:r w:rsidRPr="005B36A3"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of syncope</w:t>
            </w:r>
          </w:p>
        </w:tc>
        <w:tc>
          <w:tcPr>
            <w:tcW w:w="1498" w:type="dxa"/>
          </w:tcPr>
          <w:p w14:paraId="60AD43F3" w14:textId="2641B445" w:rsidR="00F43D1D" w:rsidRDefault="00FB1EF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693</w:t>
            </w:r>
          </w:p>
        </w:tc>
        <w:tc>
          <w:tcPr>
            <w:tcW w:w="2131" w:type="dxa"/>
          </w:tcPr>
          <w:p w14:paraId="72149A5D" w14:textId="35FF628A" w:rsidR="00F43D1D" w:rsidRDefault="00FB1EF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 xml:space="preserve">.237 to </w:t>
            </w:r>
            <w:r w:rsidR="0041488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2.318</w:t>
            </w:r>
          </w:p>
        </w:tc>
        <w:tc>
          <w:tcPr>
            <w:tcW w:w="2131" w:type="dxa"/>
          </w:tcPr>
          <w:p w14:paraId="1B72E0DE" w14:textId="6A11EFF5" w:rsidR="00F43D1D" w:rsidRDefault="00414882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001</w:t>
            </w:r>
          </w:p>
        </w:tc>
      </w:tr>
      <w:tr w:rsidR="00F43D1D" w14:paraId="7FE267A2" w14:textId="77777777" w:rsidTr="005B36A3">
        <w:tc>
          <w:tcPr>
            <w:tcW w:w="2762" w:type="dxa"/>
          </w:tcPr>
          <w:p w14:paraId="4A829128" w14:textId="77777777" w:rsidR="00F43D1D" w:rsidRPr="005B36A3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 w:rsidRPr="005B36A3"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 xml:space="preserve">Family history </w:t>
            </w:r>
            <w:r w:rsidRPr="005B36A3">
              <w:rPr>
                <w:rStyle w:val="font41"/>
                <w:rFonts w:eastAsia="宋体"/>
                <w:sz w:val="24"/>
                <w:szCs w:val="24"/>
                <w:lang w:eastAsia="en-US" w:bidi="ar"/>
              </w:rPr>
              <w:t>of syncope</w:t>
            </w:r>
          </w:p>
        </w:tc>
        <w:tc>
          <w:tcPr>
            <w:tcW w:w="1498" w:type="dxa"/>
          </w:tcPr>
          <w:p w14:paraId="0E079A81" w14:textId="4EA10452" w:rsidR="00F43D1D" w:rsidRDefault="00414882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600</w:t>
            </w:r>
          </w:p>
        </w:tc>
        <w:tc>
          <w:tcPr>
            <w:tcW w:w="2131" w:type="dxa"/>
          </w:tcPr>
          <w:p w14:paraId="54BEFAB6" w14:textId="3A546C27" w:rsidR="00F43D1D" w:rsidRDefault="00414882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363 to 7.049</w:t>
            </w:r>
          </w:p>
        </w:tc>
        <w:tc>
          <w:tcPr>
            <w:tcW w:w="2131" w:type="dxa"/>
          </w:tcPr>
          <w:p w14:paraId="3DA50CA2" w14:textId="0C913458" w:rsidR="00F43D1D" w:rsidRDefault="00414882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534</w:t>
            </w:r>
          </w:p>
        </w:tc>
      </w:tr>
      <w:tr w:rsidR="00F43D1D" w14:paraId="51F6405C" w14:textId="77777777" w:rsidTr="005B36A3">
        <w:tc>
          <w:tcPr>
            <w:tcW w:w="2762" w:type="dxa"/>
          </w:tcPr>
          <w:p w14:paraId="2BAEA851" w14:textId="77777777" w:rsidR="00F43D1D" w:rsidRPr="005B36A3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 w:rsidRPr="005B36A3"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Hemoglobin</w:t>
            </w:r>
          </w:p>
        </w:tc>
        <w:tc>
          <w:tcPr>
            <w:tcW w:w="1498" w:type="dxa"/>
          </w:tcPr>
          <w:p w14:paraId="667BE5A5" w14:textId="4FEF110E" w:rsidR="00F43D1D" w:rsidRDefault="0077323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026</w:t>
            </w:r>
          </w:p>
        </w:tc>
        <w:tc>
          <w:tcPr>
            <w:tcW w:w="2131" w:type="dxa"/>
          </w:tcPr>
          <w:p w14:paraId="3A25C9F3" w14:textId="5F2CA17A" w:rsidR="00F43D1D" w:rsidRDefault="0077323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66 to 1.089</w:t>
            </w:r>
          </w:p>
        </w:tc>
        <w:tc>
          <w:tcPr>
            <w:tcW w:w="2131" w:type="dxa"/>
          </w:tcPr>
          <w:p w14:paraId="56C15567" w14:textId="594D3452" w:rsidR="00F43D1D" w:rsidRDefault="0077323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399</w:t>
            </w:r>
          </w:p>
        </w:tc>
      </w:tr>
      <w:tr w:rsidR="00F43D1D" w14:paraId="6DFCA5A7" w14:textId="77777777" w:rsidTr="005B36A3">
        <w:tc>
          <w:tcPr>
            <w:tcW w:w="2762" w:type="dxa"/>
          </w:tcPr>
          <w:p w14:paraId="6F0FF17F" w14:textId="77777777" w:rsidR="00F43D1D" w:rsidRPr="005B36A3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 w:rsidRPr="005B36A3"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MCV</w:t>
            </w:r>
          </w:p>
        </w:tc>
        <w:tc>
          <w:tcPr>
            <w:tcW w:w="1498" w:type="dxa"/>
          </w:tcPr>
          <w:p w14:paraId="51B07A70" w14:textId="3284F5A0" w:rsidR="00F43D1D" w:rsidRDefault="0077323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045</w:t>
            </w:r>
          </w:p>
        </w:tc>
        <w:tc>
          <w:tcPr>
            <w:tcW w:w="2131" w:type="dxa"/>
          </w:tcPr>
          <w:p w14:paraId="7A560AB4" w14:textId="383BA5AB" w:rsidR="00F43D1D" w:rsidRDefault="0077323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855 to 1.276</w:t>
            </w:r>
          </w:p>
        </w:tc>
        <w:tc>
          <w:tcPr>
            <w:tcW w:w="2131" w:type="dxa"/>
          </w:tcPr>
          <w:p w14:paraId="51E58A6F" w14:textId="4C6FA08A" w:rsidR="00F43D1D" w:rsidRDefault="0077323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670</w:t>
            </w:r>
          </w:p>
        </w:tc>
      </w:tr>
      <w:tr w:rsidR="00F43D1D" w14:paraId="2D77FD03" w14:textId="77777777" w:rsidTr="005B36A3">
        <w:tc>
          <w:tcPr>
            <w:tcW w:w="2762" w:type="dxa"/>
          </w:tcPr>
          <w:p w14:paraId="106BF600" w14:textId="77777777" w:rsidR="00F43D1D" w:rsidRPr="005B36A3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 w:rsidRPr="005B36A3"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MCH</w:t>
            </w:r>
          </w:p>
        </w:tc>
        <w:tc>
          <w:tcPr>
            <w:tcW w:w="1498" w:type="dxa"/>
          </w:tcPr>
          <w:p w14:paraId="18C91B12" w14:textId="6DBE372F" w:rsidR="00F43D1D" w:rsidRDefault="0077323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246</w:t>
            </w:r>
          </w:p>
        </w:tc>
        <w:tc>
          <w:tcPr>
            <w:tcW w:w="2131" w:type="dxa"/>
          </w:tcPr>
          <w:p w14:paraId="7620366F" w14:textId="18929542" w:rsidR="00F43D1D" w:rsidRDefault="0077323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27 to 1.673</w:t>
            </w:r>
          </w:p>
        </w:tc>
        <w:tc>
          <w:tcPr>
            <w:tcW w:w="2131" w:type="dxa"/>
          </w:tcPr>
          <w:p w14:paraId="4CD549AB" w14:textId="06BC188F" w:rsidR="00F43D1D" w:rsidRDefault="0077323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145</w:t>
            </w:r>
          </w:p>
        </w:tc>
      </w:tr>
      <w:tr w:rsidR="00F43D1D" w14:paraId="69CA24F0" w14:textId="77777777" w:rsidTr="005B36A3">
        <w:tc>
          <w:tcPr>
            <w:tcW w:w="2762" w:type="dxa"/>
          </w:tcPr>
          <w:p w14:paraId="6F323866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MCHC</w:t>
            </w:r>
          </w:p>
        </w:tc>
        <w:tc>
          <w:tcPr>
            <w:tcW w:w="1498" w:type="dxa"/>
          </w:tcPr>
          <w:p w14:paraId="74AA98DD" w14:textId="295DBBDA" w:rsidR="00F43D1D" w:rsidRDefault="00EB2706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066</w:t>
            </w:r>
          </w:p>
        </w:tc>
        <w:tc>
          <w:tcPr>
            <w:tcW w:w="2131" w:type="dxa"/>
          </w:tcPr>
          <w:p w14:paraId="4FB74135" w14:textId="41B1E559" w:rsidR="00F43D1D" w:rsidRDefault="00EB2706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92 to 1.147</w:t>
            </w:r>
          </w:p>
        </w:tc>
        <w:tc>
          <w:tcPr>
            <w:tcW w:w="2131" w:type="dxa"/>
          </w:tcPr>
          <w:p w14:paraId="444D6FE3" w14:textId="10836C4F" w:rsidR="00F43D1D" w:rsidRDefault="00EB2706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082</w:t>
            </w:r>
          </w:p>
        </w:tc>
      </w:tr>
      <w:tr w:rsidR="00F43D1D" w14:paraId="70DBC2A6" w14:textId="77777777" w:rsidTr="005B36A3">
        <w:trPr>
          <w:trHeight w:val="330"/>
        </w:trPr>
        <w:tc>
          <w:tcPr>
            <w:tcW w:w="2762" w:type="dxa"/>
          </w:tcPr>
          <w:p w14:paraId="0AF8045A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Creatine Kinase</w:t>
            </w:r>
          </w:p>
        </w:tc>
        <w:tc>
          <w:tcPr>
            <w:tcW w:w="1498" w:type="dxa"/>
          </w:tcPr>
          <w:p w14:paraId="67CB9928" w14:textId="6670FBD9" w:rsidR="00F43D1D" w:rsidRDefault="00EB2706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95</w:t>
            </w:r>
          </w:p>
        </w:tc>
        <w:tc>
          <w:tcPr>
            <w:tcW w:w="2131" w:type="dxa"/>
          </w:tcPr>
          <w:p w14:paraId="08BF70AC" w14:textId="76AE8465" w:rsidR="00F43D1D" w:rsidRDefault="00EB2706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74 to 1.017</w:t>
            </w:r>
          </w:p>
        </w:tc>
        <w:tc>
          <w:tcPr>
            <w:tcW w:w="2131" w:type="dxa"/>
          </w:tcPr>
          <w:p w14:paraId="3352217F" w14:textId="385E5823" w:rsidR="00F43D1D" w:rsidRDefault="00EB2706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680</w:t>
            </w:r>
          </w:p>
        </w:tc>
      </w:tr>
      <w:tr w:rsidR="00F43D1D" w14:paraId="71962FE3" w14:textId="77777777" w:rsidTr="005B36A3">
        <w:trPr>
          <w:trHeight w:val="330"/>
        </w:trPr>
        <w:tc>
          <w:tcPr>
            <w:tcW w:w="2762" w:type="dxa"/>
          </w:tcPr>
          <w:p w14:paraId="39C75F61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Creatine Kinase-MB</w:t>
            </w:r>
          </w:p>
        </w:tc>
        <w:tc>
          <w:tcPr>
            <w:tcW w:w="1498" w:type="dxa"/>
          </w:tcPr>
          <w:p w14:paraId="30A2D67E" w14:textId="27B9AF95" w:rsidR="00F43D1D" w:rsidRDefault="00EB2706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696</w:t>
            </w:r>
          </w:p>
        </w:tc>
        <w:tc>
          <w:tcPr>
            <w:tcW w:w="2131" w:type="dxa"/>
          </w:tcPr>
          <w:p w14:paraId="720B79D6" w14:textId="4DE12B78" w:rsidR="00F43D1D" w:rsidRDefault="00EB2706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626 to 4.593</w:t>
            </w:r>
          </w:p>
        </w:tc>
        <w:tc>
          <w:tcPr>
            <w:tcW w:w="2131" w:type="dxa"/>
          </w:tcPr>
          <w:p w14:paraId="3D4DED52" w14:textId="30BC56E6" w:rsidR="00F43D1D" w:rsidRDefault="00EB2706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298</w:t>
            </w:r>
          </w:p>
        </w:tc>
      </w:tr>
      <w:tr w:rsidR="00F43D1D" w14:paraId="5C7DE3F6" w14:textId="77777777" w:rsidTr="005B36A3">
        <w:trPr>
          <w:trHeight w:val="330"/>
        </w:trPr>
        <w:tc>
          <w:tcPr>
            <w:tcW w:w="2762" w:type="dxa"/>
          </w:tcPr>
          <w:p w14:paraId="29B81426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LVEF</w:t>
            </w:r>
          </w:p>
        </w:tc>
        <w:tc>
          <w:tcPr>
            <w:tcW w:w="1498" w:type="dxa"/>
          </w:tcPr>
          <w:p w14:paraId="15E9B2E0" w14:textId="3BFFDA17" w:rsidR="00F43D1D" w:rsidRDefault="00EB2706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59</w:t>
            </w:r>
          </w:p>
        </w:tc>
        <w:tc>
          <w:tcPr>
            <w:tcW w:w="2131" w:type="dxa"/>
          </w:tcPr>
          <w:p w14:paraId="417FF046" w14:textId="57255D47" w:rsidR="00F43D1D" w:rsidRDefault="00EB2706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840 to 1.095</w:t>
            </w:r>
          </w:p>
        </w:tc>
        <w:tc>
          <w:tcPr>
            <w:tcW w:w="2131" w:type="dxa"/>
          </w:tcPr>
          <w:p w14:paraId="64319068" w14:textId="761B177D" w:rsidR="00F43D1D" w:rsidRDefault="00EB2706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535</w:t>
            </w:r>
          </w:p>
        </w:tc>
      </w:tr>
      <w:tr w:rsidR="00F43D1D" w14:paraId="1D4DE0D4" w14:textId="77777777" w:rsidTr="005B36A3">
        <w:trPr>
          <w:trHeight w:val="330"/>
        </w:trPr>
        <w:tc>
          <w:tcPr>
            <w:tcW w:w="2762" w:type="dxa"/>
          </w:tcPr>
          <w:p w14:paraId="649F29B5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LVFS</w:t>
            </w:r>
          </w:p>
        </w:tc>
        <w:tc>
          <w:tcPr>
            <w:tcW w:w="1498" w:type="dxa"/>
          </w:tcPr>
          <w:p w14:paraId="491000AF" w14:textId="45AE59E3" w:rsidR="00F43D1D" w:rsidRDefault="00EB2706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53</w:t>
            </w:r>
          </w:p>
        </w:tc>
        <w:tc>
          <w:tcPr>
            <w:tcW w:w="2131" w:type="dxa"/>
          </w:tcPr>
          <w:p w14:paraId="05F7240D" w14:textId="543726B7" w:rsidR="00F43D1D" w:rsidRDefault="00EB2706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812 to 1.118</w:t>
            </w:r>
          </w:p>
        </w:tc>
        <w:tc>
          <w:tcPr>
            <w:tcW w:w="2131" w:type="dxa"/>
          </w:tcPr>
          <w:p w14:paraId="752EBE77" w14:textId="70C6E7A1" w:rsidR="00F43D1D" w:rsidRDefault="00EB2706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553</w:t>
            </w:r>
          </w:p>
        </w:tc>
      </w:tr>
      <w:tr w:rsidR="00F43D1D" w14:paraId="636B4766" w14:textId="77777777" w:rsidTr="005B36A3">
        <w:trPr>
          <w:trHeight w:val="330"/>
        </w:trPr>
        <w:tc>
          <w:tcPr>
            <w:tcW w:w="2762" w:type="dxa"/>
          </w:tcPr>
          <w:p w14:paraId="4FB6F9C2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Urine output of 24h</w:t>
            </w:r>
          </w:p>
        </w:tc>
        <w:tc>
          <w:tcPr>
            <w:tcW w:w="1498" w:type="dxa"/>
          </w:tcPr>
          <w:p w14:paraId="39987206" w14:textId="72918114" w:rsidR="00F43D1D" w:rsidRDefault="00BE3990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99</w:t>
            </w:r>
          </w:p>
        </w:tc>
        <w:tc>
          <w:tcPr>
            <w:tcW w:w="2131" w:type="dxa"/>
          </w:tcPr>
          <w:p w14:paraId="285B3542" w14:textId="4CBC9011" w:rsidR="00F43D1D" w:rsidRDefault="00BE3990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98 to 1.000</w:t>
            </w:r>
          </w:p>
        </w:tc>
        <w:tc>
          <w:tcPr>
            <w:tcW w:w="2131" w:type="dxa"/>
          </w:tcPr>
          <w:p w14:paraId="4E170017" w14:textId="2D998379" w:rsidR="00F43D1D" w:rsidRDefault="00BE3990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167</w:t>
            </w:r>
          </w:p>
        </w:tc>
      </w:tr>
      <w:tr w:rsidR="00F43D1D" w14:paraId="16117D5C" w14:textId="77777777" w:rsidTr="005B36A3">
        <w:trPr>
          <w:trHeight w:val="330"/>
        </w:trPr>
        <w:tc>
          <w:tcPr>
            <w:tcW w:w="2762" w:type="dxa"/>
          </w:tcPr>
          <w:p w14:paraId="259EF41D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Urine specific gravity</w:t>
            </w:r>
          </w:p>
        </w:tc>
        <w:tc>
          <w:tcPr>
            <w:tcW w:w="1498" w:type="dxa"/>
          </w:tcPr>
          <w:p w14:paraId="5E07D121" w14:textId="57A70B57" w:rsidR="00F43D1D" w:rsidRDefault="00BE3990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096</w:t>
            </w:r>
          </w:p>
        </w:tc>
        <w:tc>
          <w:tcPr>
            <w:tcW w:w="2131" w:type="dxa"/>
          </w:tcPr>
          <w:p w14:paraId="6CEEBB99" w14:textId="7FAB97F5" w:rsidR="00F43D1D" w:rsidRDefault="00BE3990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004 to 1.198</w:t>
            </w:r>
          </w:p>
        </w:tc>
        <w:tc>
          <w:tcPr>
            <w:tcW w:w="2131" w:type="dxa"/>
          </w:tcPr>
          <w:p w14:paraId="1D9FC9E8" w14:textId="4D3A36E6" w:rsidR="00F43D1D" w:rsidRDefault="00BE3990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041</w:t>
            </w:r>
          </w:p>
        </w:tc>
      </w:tr>
      <w:tr w:rsidR="00F43D1D" w14:paraId="743903EE" w14:textId="77777777" w:rsidTr="005B36A3">
        <w:trPr>
          <w:trHeight w:val="330"/>
        </w:trPr>
        <w:tc>
          <w:tcPr>
            <w:tcW w:w="2762" w:type="dxa"/>
          </w:tcPr>
          <w:p w14:paraId="3802EF1D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Average HR (bpm)</w:t>
            </w:r>
          </w:p>
        </w:tc>
        <w:tc>
          <w:tcPr>
            <w:tcW w:w="1498" w:type="dxa"/>
          </w:tcPr>
          <w:p w14:paraId="639C0A51" w14:textId="10833A91" w:rsidR="00F43D1D" w:rsidRDefault="00BE3990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30</w:t>
            </w:r>
          </w:p>
        </w:tc>
        <w:tc>
          <w:tcPr>
            <w:tcW w:w="2131" w:type="dxa"/>
          </w:tcPr>
          <w:p w14:paraId="7444BD02" w14:textId="64BC4B54" w:rsidR="00F43D1D" w:rsidRDefault="00BE3990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859 to 1.008</w:t>
            </w:r>
          </w:p>
        </w:tc>
        <w:tc>
          <w:tcPr>
            <w:tcW w:w="2131" w:type="dxa"/>
          </w:tcPr>
          <w:p w14:paraId="0C13F209" w14:textId="3A86FE0B" w:rsidR="00F43D1D" w:rsidRDefault="00BE3990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077</w:t>
            </w:r>
          </w:p>
        </w:tc>
      </w:tr>
      <w:tr w:rsidR="00F43D1D" w14:paraId="4D0547C4" w14:textId="77777777" w:rsidTr="005B36A3">
        <w:trPr>
          <w:trHeight w:val="330"/>
        </w:trPr>
        <w:tc>
          <w:tcPr>
            <w:tcW w:w="2762" w:type="dxa"/>
          </w:tcPr>
          <w:p w14:paraId="4A58B84C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SDNN</w:t>
            </w:r>
          </w:p>
        </w:tc>
        <w:tc>
          <w:tcPr>
            <w:tcW w:w="1498" w:type="dxa"/>
          </w:tcPr>
          <w:p w14:paraId="48A318BF" w14:textId="3813521C" w:rsidR="00F43D1D" w:rsidRDefault="00BE3990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99</w:t>
            </w:r>
          </w:p>
        </w:tc>
        <w:tc>
          <w:tcPr>
            <w:tcW w:w="2131" w:type="dxa"/>
          </w:tcPr>
          <w:p w14:paraId="33F928C3" w14:textId="348022F5" w:rsidR="00F43D1D" w:rsidRDefault="00BE3990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93 to 1.005</w:t>
            </w:r>
          </w:p>
        </w:tc>
        <w:tc>
          <w:tcPr>
            <w:tcW w:w="2131" w:type="dxa"/>
          </w:tcPr>
          <w:p w14:paraId="789D7E5A" w14:textId="6B487A26" w:rsidR="00F43D1D" w:rsidRDefault="00BE3990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791</w:t>
            </w:r>
          </w:p>
        </w:tc>
      </w:tr>
      <w:tr w:rsidR="00F43D1D" w14:paraId="48A6C8DA" w14:textId="77777777" w:rsidTr="005B36A3">
        <w:trPr>
          <w:trHeight w:val="330"/>
        </w:trPr>
        <w:tc>
          <w:tcPr>
            <w:tcW w:w="2762" w:type="dxa"/>
          </w:tcPr>
          <w:p w14:paraId="5E9F1AD2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 w:rsidRPr="00D906FA"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SDANN</w:t>
            </w:r>
          </w:p>
        </w:tc>
        <w:tc>
          <w:tcPr>
            <w:tcW w:w="1498" w:type="dxa"/>
          </w:tcPr>
          <w:p w14:paraId="18D4C45B" w14:textId="2BF290E2" w:rsidR="00F43D1D" w:rsidRDefault="00BE3990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019</w:t>
            </w:r>
          </w:p>
        </w:tc>
        <w:tc>
          <w:tcPr>
            <w:tcW w:w="2131" w:type="dxa"/>
          </w:tcPr>
          <w:p w14:paraId="357D9746" w14:textId="44F5B3C8" w:rsidR="00F43D1D" w:rsidRDefault="00BE3990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95 to 1.044</w:t>
            </w:r>
          </w:p>
        </w:tc>
        <w:tc>
          <w:tcPr>
            <w:tcW w:w="2131" w:type="dxa"/>
          </w:tcPr>
          <w:p w14:paraId="2E212575" w14:textId="72039A2A" w:rsidR="00F43D1D" w:rsidRDefault="00BE3990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125</w:t>
            </w:r>
          </w:p>
        </w:tc>
      </w:tr>
      <w:tr w:rsidR="00F43D1D" w14:paraId="08E5A693" w14:textId="77777777" w:rsidTr="005B36A3">
        <w:trPr>
          <w:trHeight w:val="330"/>
        </w:trPr>
        <w:tc>
          <w:tcPr>
            <w:tcW w:w="2762" w:type="dxa"/>
          </w:tcPr>
          <w:p w14:paraId="41743ABF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SDNN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lang w:eastAsia="en-US" w:bidi="ar"/>
              </w:rPr>
              <w:t xml:space="preserve"> index</w:t>
            </w:r>
          </w:p>
        </w:tc>
        <w:tc>
          <w:tcPr>
            <w:tcW w:w="1498" w:type="dxa"/>
          </w:tcPr>
          <w:p w14:paraId="22FE8C47" w14:textId="4DE5B790" w:rsidR="00F43D1D" w:rsidRDefault="00322875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97</w:t>
            </w:r>
          </w:p>
        </w:tc>
        <w:tc>
          <w:tcPr>
            <w:tcW w:w="2131" w:type="dxa"/>
          </w:tcPr>
          <w:p w14:paraId="1A583FEF" w14:textId="45ED8375" w:rsidR="00F43D1D" w:rsidRDefault="00322875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84 to 1.010</w:t>
            </w:r>
          </w:p>
        </w:tc>
        <w:tc>
          <w:tcPr>
            <w:tcW w:w="2131" w:type="dxa"/>
          </w:tcPr>
          <w:p w14:paraId="469979E2" w14:textId="463B0709" w:rsidR="00F43D1D" w:rsidRDefault="00322875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647</w:t>
            </w:r>
          </w:p>
        </w:tc>
      </w:tr>
      <w:tr w:rsidR="00F43D1D" w14:paraId="77D7EC12" w14:textId="77777777" w:rsidTr="005B36A3">
        <w:trPr>
          <w:trHeight w:val="330"/>
        </w:trPr>
        <w:tc>
          <w:tcPr>
            <w:tcW w:w="2762" w:type="dxa"/>
          </w:tcPr>
          <w:p w14:paraId="6D341636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pNN50</w:t>
            </w:r>
          </w:p>
        </w:tc>
        <w:tc>
          <w:tcPr>
            <w:tcW w:w="1498" w:type="dxa"/>
          </w:tcPr>
          <w:p w14:paraId="02451A65" w14:textId="30E2FE5E" w:rsidR="00F43D1D" w:rsidRDefault="008E1B4D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011</w:t>
            </w:r>
          </w:p>
        </w:tc>
        <w:tc>
          <w:tcPr>
            <w:tcW w:w="2131" w:type="dxa"/>
          </w:tcPr>
          <w:p w14:paraId="30124313" w14:textId="22F1CA1A" w:rsidR="00F43D1D" w:rsidRDefault="008E1B4D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65 to 1.059</w:t>
            </w:r>
          </w:p>
        </w:tc>
        <w:tc>
          <w:tcPr>
            <w:tcW w:w="2131" w:type="dxa"/>
          </w:tcPr>
          <w:p w14:paraId="47A3F417" w14:textId="00FED07F" w:rsidR="00F43D1D" w:rsidRDefault="008E1B4D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648</w:t>
            </w:r>
          </w:p>
        </w:tc>
      </w:tr>
      <w:tr w:rsidR="00F43D1D" w14:paraId="4DF9FBB7" w14:textId="77777777" w:rsidTr="005B36A3">
        <w:trPr>
          <w:trHeight w:val="330"/>
        </w:trPr>
        <w:tc>
          <w:tcPr>
            <w:tcW w:w="2762" w:type="dxa"/>
          </w:tcPr>
          <w:p w14:paraId="318866F3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lastRenderedPageBreak/>
              <w:t>DC</w:t>
            </w:r>
          </w:p>
        </w:tc>
        <w:tc>
          <w:tcPr>
            <w:tcW w:w="1498" w:type="dxa"/>
          </w:tcPr>
          <w:p w14:paraId="58E24E38" w14:textId="417386DD" w:rsidR="00F43D1D" w:rsidRDefault="008E1B4D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049</w:t>
            </w:r>
          </w:p>
        </w:tc>
        <w:tc>
          <w:tcPr>
            <w:tcW w:w="2131" w:type="dxa"/>
          </w:tcPr>
          <w:p w14:paraId="7CDFA14B" w14:textId="6BDB29D0" w:rsidR="00F43D1D" w:rsidRDefault="008E1B4D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653 to 1.684</w:t>
            </w:r>
          </w:p>
        </w:tc>
        <w:tc>
          <w:tcPr>
            <w:tcW w:w="2131" w:type="dxa"/>
          </w:tcPr>
          <w:p w14:paraId="2A3BAA1E" w14:textId="62A482D9" w:rsidR="00F43D1D" w:rsidRDefault="008E1B4D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844</w:t>
            </w:r>
          </w:p>
        </w:tc>
      </w:tr>
      <w:tr w:rsidR="00F43D1D" w14:paraId="4D9F65B7" w14:textId="77777777" w:rsidTr="005B36A3">
        <w:trPr>
          <w:trHeight w:val="330"/>
        </w:trPr>
        <w:tc>
          <w:tcPr>
            <w:tcW w:w="2762" w:type="dxa"/>
          </w:tcPr>
          <w:p w14:paraId="0A3A8BE0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TP</w:t>
            </w:r>
          </w:p>
        </w:tc>
        <w:tc>
          <w:tcPr>
            <w:tcW w:w="1498" w:type="dxa"/>
          </w:tcPr>
          <w:p w14:paraId="0314D58A" w14:textId="30E641B4" w:rsidR="00F43D1D" w:rsidRDefault="008E1B4D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000</w:t>
            </w:r>
          </w:p>
        </w:tc>
        <w:tc>
          <w:tcPr>
            <w:tcW w:w="2131" w:type="dxa"/>
          </w:tcPr>
          <w:p w14:paraId="5150B558" w14:textId="398A1916" w:rsidR="00F43D1D" w:rsidRDefault="008E1B4D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000 to 1.000</w:t>
            </w:r>
          </w:p>
        </w:tc>
        <w:tc>
          <w:tcPr>
            <w:tcW w:w="2131" w:type="dxa"/>
          </w:tcPr>
          <w:p w14:paraId="2049E33D" w14:textId="45B770AD" w:rsidR="00F43D1D" w:rsidRDefault="008E1B4D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409</w:t>
            </w:r>
          </w:p>
        </w:tc>
      </w:tr>
      <w:tr w:rsidR="00F43D1D" w14:paraId="16B33EDB" w14:textId="77777777" w:rsidTr="005B36A3">
        <w:trPr>
          <w:trHeight w:val="330"/>
        </w:trPr>
        <w:tc>
          <w:tcPr>
            <w:tcW w:w="2762" w:type="dxa"/>
          </w:tcPr>
          <w:p w14:paraId="770DED0D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LF/HF</w:t>
            </w:r>
          </w:p>
        </w:tc>
        <w:tc>
          <w:tcPr>
            <w:tcW w:w="1498" w:type="dxa"/>
          </w:tcPr>
          <w:p w14:paraId="6C4C082D" w14:textId="0722BA7B" w:rsidR="00F43D1D" w:rsidRDefault="008E1B4D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355</w:t>
            </w:r>
          </w:p>
        </w:tc>
        <w:tc>
          <w:tcPr>
            <w:tcW w:w="2131" w:type="dxa"/>
          </w:tcPr>
          <w:p w14:paraId="3BE29B50" w14:textId="2D495FCB" w:rsidR="00F43D1D" w:rsidRDefault="005B36A3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568 to 3.228</w:t>
            </w:r>
          </w:p>
        </w:tc>
        <w:tc>
          <w:tcPr>
            <w:tcW w:w="2131" w:type="dxa"/>
          </w:tcPr>
          <w:p w14:paraId="7F6D145D" w14:textId="0925012A" w:rsidR="00F43D1D" w:rsidRDefault="005B36A3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493</w:t>
            </w:r>
          </w:p>
        </w:tc>
      </w:tr>
      <w:tr w:rsidR="00F43D1D" w14:paraId="6CDF9B71" w14:textId="77777777" w:rsidTr="005B36A3">
        <w:trPr>
          <w:trHeight w:val="330"/>
        </w:trPr>
        <w:tc>
          <w:tcPr>
            <w:tcW w:w="2762" w:type="dxa"/>
          </w:tcPr>
          <w:p w14:paraId="757F0FD4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Supine SBP (mm Hg)</w:t>
            </w:r>
          </w:p>
        </w:tc>
        <w:tc>
          <w:tcPr>
            <w:tcW w:w="1498" w:type="dxa"/>
          </w:tcPr>
          <w:p w14:paraId="268F21AB" w14:textId="49EB0608" w:rsidR="00F43D1D" w:rsidRDefault="00447B32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59</w:t>
            </w:r>
          </w:p>
        </w:tc>
        <w:tc>
          <w:tcPr>
            <w:tcW w:w="2131" w:type="dxa"/>
          </w:tcPr>
          <w:p w14:paraId="5C0B5517" w14:textId="479CCDB5" w:rsidR="00F43D1D" w:rsidRDefault="00447B32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06 to 1.014</w:t>
            </w:r>
          </w:p>
        </w:tc>
        <w:tc>
          <w:tcPr>
            <w:tcW w:w="2131" w:type="dxa"/>
          </w:tcPr>
          <w:p w14:paraId="39CC477F" w14:textId="5664EBDE" w:rsidR="00F43D1D" w:rsidRDefault="00447B32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144</w:t>
            </w:r>
          </w:p>
        </w:tc>
      </w:tr>
      <w:tr w:rsidR="00F43D1D" w14:paraId="49E9886B" w14:textId="77777777" w:rsidTr="005B36A3">
        <w:trPr>
          <w:trHeight w:val="330"/>
        </w:trPr>
        <w:tc>
          <w:tcPr>
            <w:tcW w:w="2762" w:type="dxa"/>
          </w:tcPr>
          <w:p w14:paraId="595B22C1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Supine DBP (mm Hg)</w:t>
            </w:r>
          </w:p>
        </w:tc>
        <w:tc>
          <w:tcPr>
            <w:tcW w:w="1498" w:type="dxa"/>
          </w:tcPr>
          <w:p w14:paraId="185124C0" w14:textId="780EB92D" w:rsidR="00F43D1D" w:rsidRDefault="00447B32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89</w:t>
            </w:r>
          </w:p>
        </w:tc>
        <w:tc>
          <w:tcPr>
            <w:tcW w:w="2131" w:type="dxa"/>
          </w:tcPr>
          <w:p w14:paraId="7BFB9D08" w14:textId="00AB91C8" w:rsidR="00F43D1D" w:rsidRDefault="00447B32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08 to 1.076</w:t>
            </w:r>
          </w:p>
        </w:tc>
        <w:tc>
          <w:tcPr>
            <w:tcW w:w="2131" w:type="dxa"/>
          </w:tcPr>
          <w:p w14:paraId="7EC44073" w14:textId="24FF895A" w:rsidR="00F43D1D" w:rsidRDefault="00447B32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793</w:t>
            </w:r>
          </w:p>
        </w:tc>
      </w:tr>
      <w:tr w:rsidR="00F43D1D" w14:paraId="3A1A4A37" w14:textId="77777777" w:rsidTr="005B36A3">
        <w:trPr>
          <w:trHeight w:val="330"/>
        </w:trPr>
        <w:tc>
          <w:tcPr>
            <w:tcW w:w="2762" w:type="dxa"/>
          </w:tcPr>
          <w:p w14:paraId="1F234877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Supine HR (bpm)</w:t>
            </w:r>
          </w:p>
        </w:tc>
        <w:tc>
          <w:tcPr>
            <w:tcW w:w="1498" w:type="dxa"/>
          </w:tcPr>
          <w:p w14:paraId="279FBDAC" w14:textId="412730CC" w:rsidR="00F43D1D" w:rsidRDefault="00447B32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55</w:t>
            </w:r>
          </w:p>
        </w:tc>
        <w:tc>
          <w:tcPr>
            <w:tcW w:w="2131" w:type="dxa"/>
          </w:tcPr>
          <w:p w14:paraId="363C2B0E" w14:textId="11F51E63" w:rsidR="00F43D1D" w:rsidRDefault="00447B32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01 to 1.011</w:t>
            </w:r>
          </w:p>
        </w:tc>
        <w:tc>
          <w:tcPr>
            <w:tcW w:w="2131" w:type="dxa"/>
          </w:tcPr>
          <w:p w14:paraId="3D4C7B13" w14:textId="3B563935" w:rsidR="00F43D1D" w:rsidRDefault="005658C5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115</w:t>
            </w:r>
          </w:p>
        </w:tc>
      </w:tr>
      <w:tr w:rsidR="00F43D1D" w14:paraId="6745E948" w14:textId="77777777" w:rsidTr="005B36A3">
        <w:trPr>
          <w:trHeight w:val="330"/>
        </w:trPr>
        <w:tc>
          <w:tcPr>
            <w:tcW w:w="2762" w:type="dxa"/>
          </w:tcPr>
          <w:p w14:paraId="1D9DF04E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Tilt SBP (mm Hg)</w:t>
            </w:r>
          </w:p>
        </w:tc>
        <w:tc>
          <w:tcPr>
            <w:tcW w:w="1498" w:type="dxa"/>
          </w:tcPr>
          <w:p w14:paraId="4F18AF62" w14:textId="30AB7F2B" w:rsidR="00F43D1D" w:rsidRDefault="005658C5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85</w:t>
            </w:r>
          </w:p>
        </w:tc>
        <w:tc>
          <w:tcPr>
            <w:tcW w:w="2131" w:type="dxa"/>
          </w:tcPr>
          <w:p w14:paraId="010D34A6" w14:textId="3E698B8C" w:rsidR="00F43D1D" w:rsidRDefault="005658C5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37 to 1.035</w:t>
            </w:r>
          </w:p>
        </w:tc>
        <w:tc>
          <w:tcPr>
            <w:tcW w:w="2131" w:type="dxa"/>
          </w:tcPr>
          <w:p w14:paraId="72A962F3" w14:textId="0AA4F1A1" w:rsidR="00F43D1D" w:rsidRDefault="005658C5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546</w:t>
            </w:r>
          </w:p>
        </w:tc>
      </w:tr>
      <w:tr w:rsidR="00F43D1D" w14:paraId="00E12700" w14:textId="77777777" w:rsidTr="005B36A3">
        <w:trPr>
          <w:trHeight w:val="330"/>
        </w:trPr>
        <w:tc>
          <w:tcPr>
            <w:tcW w:w="2762" w:type="dxa"/>
          </w:tcPr>
          <w:p w14:paraId="00134ED8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Tilt DBP (mm Hg)</w:t>
            </w:r>
          </w:p>
        </w:tc>
        <w:tc>
          <w:tcPr>
            <w:tcW w:w="1498" w:type="dxa"/>
          </w:tcPr>
          <w:p w14:paraId="7FC46638" w14:textId="24D4597E" w:rsidR="00F43D1D" w:rsidRDefault="00EF2E79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007</w:t>
            </w:r>
          </w:p>
        </w:tc>
        <w:tc>
          <w:tcPr>
            <w:tcW w:w="2131" w:type="dxa"/>
          </w:tcPr>
          <w:p w14:paraId="2C926390" w14:textId="3EFDD77E" w:rsidR="00F43D1D" w:rsidRDefault="00EF2E79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40 to 1.079</w:t>
            </w:r>
          </w:p>
        </w:tc>
        <w:tc>
          <w:tcPr>
            <w:tcW w:w="2131" w:type="dxa"/>
          </w:tcPr>
          <w:p w14:paraId="07025E1D" w14:textId="63B40A68" w:rsidR="00F43D1D" w:rsidRDefault="00EF2E79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833</w:t>
            </w:r>
          </w:p>
        </w:tc>
      </w:tr>
      <w:tr w:rsidR="00F43D1D" w14:paraId="24F853CF" w14:textId="77777777" w:rsidTr="005B36A3">
        <w:trPr>
          <w:trHeight w:val="330"/>
        </w:trPr>
        <w:tc>
          <w:tcPr>
            <w:tcW w:w="2762" w:type="dxa"/>
          </w:tcPr>
          <w:p w14:paraId="58A1E1C5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Tilt HR (bpm)</w:t>
            </w:r>
          </w:p>
        </w:tc>
        <w:tc>
          <w:tcPr>
            <w:tcW w:w="1498" w:type="dxa"/>
          </w:tcPr>
          <w:p w14:paraId="555F3A4D" w14:textId="03ADB9B5" w:rsidR="00F43D1D" w:rsidRDefault="0077323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76</w:t>
            </w:r>
          </w:p>
        </w:tc>
        <w:tc>
          <w:tcPr>
            <w:tcW w:w="2131" w:type="dxa"/>
          </w:tcPr>
          <w:p w14:paraId="414C8B51" w14:textId="75445A86" w:rsidR="00F43D1D" w:rsidRDefault="0077323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940 to 1.012</w:t>
            </w:r>
          </w:p>
        </w:tc>
        <w:tc>
          <w:tcPr>
            <w:tcW w:w="2131" w:type="dxa"/>
          </w:tcPr>
          <w:p w14:paraId="3089791E" w14:textId="7A5F691D" w:rsidR="00F43D1D" w:rsidRDefault="0077323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191</w:t>
            </w:r>
          </w:p>
        </w:tc>
      </w:tr>
      <w:tr w:rsidR="00F43D1D" w14:paraId="2C23E467" w14:textId="77777777" w:rsidTr="005B36A3">
        <w:trPr>
          <w:trHeight w:val="330"/>
        </w:trPr>
        <w:tc>
          <w:tcPr>
            <w:tcW w:w="2762" w:type="dxa"/>
          </w:tcPr>
          <w:p w14:paraId="65B3F2DB" w14:textId="77777777" w:rsidR="00F43D1D" w:rsidRDefault="00C46470">
            <w:pP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eastAsia="en-US" w:bidi="ar"/>
              </w:rPr>
              <w:t>Nitroglycerin</w:t>
            </w:r>
          </w:p>
        </w:tc>
        <w:tc>
          <w:tcPr>
            <w:tcW w:w="1498" w:type="dxa"/>
          </w:tcPr>
          <w:p w14:paraId="4378A06A" w14:textId="64952C10" w:rsidR="00F43D1D" w:rsidRDefault="0077323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580</w:t>
            </w:r>
          </w:p>
        </w:tc>
        <w:tc>
          <w:tcPr>
            <w:tcW w:w="2131" w:type="dxa"/>
          </w:tcPr>
          <w:p w14:paraId="05AEC8B8" w14:textId="749A0F05" w:rsidR="00F43D1D" w:rsidRDefault="0077323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183 to 1.838</w:t>
            </w:r>
          </w:p>
        </w:tc>
        <w:tc>
          <w:tcPr>
            <w:tcW w:w="2131" w:type="dxa"/>
          </w:tcPr>
          <w:p w14:paraId="1D56F5E4" w14:textId="4E1C202A" w:rsidR="00F43D1D" w:rsidRDefault="0077323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2"/>
                <w:lang w:bidi="ar"/>
              </w:rPr>
              <w:t>.355</w:t>
            </w:r>
          </w:p>
        </w:tc>
      </w:tr>
    </w:tbl>
    <w:p w14:paraId="77FDFC36" w14:textId="13C5F5B2" w:rsidR="00F43D1D" w:rsidRDefault="0088520A">
      <w:pPr>
        <w:rPr>
          <w:rFonts w:ascii="Times New Roman" w:eastAsia="宋体" w:hAnsi="Times New Roman" w:cs="Times New Roman"/>
          <w:bCs/>
          <w:color w:val="000000"/>
          <w:sz w:val="24"/>
          <w:szCs w:val="22"/>
          <w:lang w:eastAsia="en-US" w:bidi="ar"/>
        </w:rPr>
      </w:pPr>
      <w:r>
        <w:rPr>
          <w:rFonts w:ascii="Times New Roman" w:eastAsia="宋体" w:hAnsi="Times New Roman" w:cs="Times New Roman"/>
          <w:color w:val="000000"/>
          <w:sz w:val="24"/>
          <w:lang w:bidi="ar"/>
        </w:rPr>
        <w:t>Abbreviations: SBP, systolic blood pressure; DBP, diastolic blood pressure; HR, heart rate; MCV, Mean Corpuscular Volume; MCH, Mean Corpuscular Hemoglobin; MCHC, mean corpuscular hemoglobin concentration; LVEF, left ventricular ejection fraction; LVFS, left ventricular fraction shortening; SDNN, standard deviation of RR intervals in milliseconds; SDANN, Standard deviation of the average RR intervals milliseconds; SDNN index, Mean score of the standard deviations of all RR intervals in 5-min segments in milliseconds; p</w:t>
      </w: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>NN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50, Proportion of pairs of successive RR intervals differing by more than 50ms divided by the total number of RR intervals (percentage); DC, Deceleration Capacity; TP, Total Power is the frequency components in heart rate variability ; LF/HF, Ratio between the low and high frequency component.</w:t>
      </w:r>
    </w:p>
    <w:p w14:paraId="65C197AE" w14:textId="77777777" w:rsidR="00F43D1D" w:rsidRDefault="00F43D1D">
      <w:pPr>
        <w:rPr>
          <w:rFonts w:ascii="Times New Roman" w:eastAsia="宋体" w:hAnsi="Times New Roman" w:cs="Times New Roman"/>
          <w:bCs/>
          <w:color w:val="000000"/>
          <w:sz w:val="24"/>
          <w:szCs w:val="22"/>
          <w:lang w:eastAsia="en-US" w:bidi="ar"/>
        </w:rPr>
      </w:pPr>
    </w:p>
    <w:p w14:paraId="4EE4D5FC" w14:textId="2B703A4E" w:rsidR="00F43D1D" w:rsidRDefault="002F5C3A">
      <w:r>
        <w:rPr>
          <w:noProof/>
        </w:rPr>
        <w:drawing>
          <wp:inline distT="0" distB="0" distL="0" distR="0" wp14:anchorId="0B7981BB" wp14:editId="76A06C84">
            <wp:extent cx="3994150" cy="32587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92" t="9271" b="11992"/>
                    <a:stretch/>
                  </pic:blipFill>
                  <pic:spPr bwMode="auto">
                    <a:xfrm>
                      <a:off x="0" y="0"/>
                      <a:ext cx="4002672" cy="32656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F21457" w14:textId="3828EA5B" w:rsidR="00F43D1D" w:rsidRPr="00124054" w:rsidRDefault="002F5C3A" w:rsidP="00564C3E">
      <w:pPr>
        <w:rPr>
          <w:rFonts w:ascii="Times New Roman" w:hAnsi="Times New Roman" w:cs="Times New Roman"/>
        </w:rPr>
      </w:pPr>
      <w:r w:rsidRPr="009770CB">
        <w:rPr>
          <w:rFonts w:ascii="Times New Roman" w:hAnsi="Times New Roman" w:cs="Times New Roman"/>
          <w:b/>
        </w:rPr>
        <w:t>Figure 1S</w:t>
      </w:r>
      <w:r w:rsidR="009770CB" w:rsidRPr="009770CB">
        <w:rPr>
          <w:rFonts w:ascii="Times New Roman" w:hAnsi="Times New Roman" w:cs="Times New Roman"/>
          <w:b/>
        </w:rPr>
        <w:t>.</w:t>
      </w:r>
      <w:r w:rsidR="00124054" w:rsidRPr="00124054">
        <w:rPr>
          <w:rFonts w:ascii="Times New Roman" w:hAnsi="Times New Roman" w:cs="Times New Roman"/>
        </w:rPr>
        <w:t xml:space="preserve"> Heat Map Plot of the correlation</w:t>
      </w:r>
    </w:p>
    <w:p w14:paraId="4A3551A3" w14:textId="77777777" w:rsidR="00F43D1D" w:rsidRDefault="00F43D1D"/>
    <w:p w14:paraId="06F5714D" w14:textId="77777777" w:rsidR="00F43D1D" w:rsidRDefault="00F43D1D"/>
    <w:p w14:paraId="11085744" w14:textId="77777777" w:rsidR="00F43D1D" w:rsidRDefault="00C46470">
      <w:r>
        <w:rPr>
          <w:rFonts w:hint="eastAsia"/>
          <w:noProof/>
        </w:rPr>
        <w:lastRenderedPageBreak/>
        <w:drawing>
          <wp:inline distT="0" distB="0" distL="114300" distR="114300" wp14:anchorId="1A431A86" wp14:editId="1B5D37AF">
            <wp:extent cx="5405755" cy="3057525"/>
            <wp:effectExtent l="0" t="0" r="4445" b="3175"/>
            <wp:docPr id="8" name="图片 8" descr="校正曲线1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校正曲线112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5755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ACCB4" w14:textId="14B36EB7" w:rsidR="00C401C7" w:rsidRPr="009770CB" w:rsidRDefault="00C46470" w:rsidP="009770CB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2"/>
          <w:szCs w:val="22"/>
        </w:rPr>
        <w:t>F</w:t>
      </w:r>
      <w:r>
        <w:rPr>
          <w:rFonts w:ascii="Times New Roman" w:hAnsi="Times New Roman" w:cs="Times New Roman"/>
          <w:b/>
          <w:sz w:val="22"/>
          <w:szCs w:val="22"/>
        </w:rPr>
        <w:t xml:space="preserve">igure </w:t>
      </w:r>
      <w:r w:rsidR="002F5C3A">
        <w:rPr>
          <w:rFonts w:ascii="Times New Roman" w:hAnsi="Times New Roman" w:cs="Times New Roman"/>
          <w:b/>
          <w:sz w:val="22"/>
          <w:szCs w:val="22"/>
        </w:rPr>
        <w:t>2</w:t>
      </w:r>
      <w:r>
        <w:rPr>
          <w:rFonts w:ascii="Times New Roman" w:hAnsi="Times New Roman" w:cs="Times New Roman"/>
          <w:b/>
          <w:sz w:val="22"/>
          <w:szCs w:val="22"/>
        </w:rPr>
        <w:t>S.</w:t>
      </w:r>
      <w:r>
        <w:rPr>
          <w:rFonts w:ascii="Times New Roman" w:hAnsi="Times New Roman" w:cs="Times New Roman"/>
          <w:sz w:val="22"/>
          <w:szCs w:val="22"/>
        </w:rPr>
        <w:t xml:space="preserve"> The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 xml:space="preserve"> calibration curve for predicting the risk of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</w:rPr>
        <w:t>malignant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 xml:space="preserve"> vasovagal syncope in the nomogram model.</w:t>
      </w:r>
    </w:p>
    <w:sectPr w:rsidR="00C401C7" w:rsidRPr="009770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F8CC5" w14:textId="77777777" w:rsidR="00902ACE" w:rsidRDefault="00902ACE" w:rsidP="00033818">
      <w:r>
        <w:separator/>
      </w:r>
    </w:p>
  </w:endnote>
  <w:endnote w:type="continuationSeparator" w:id="0">
    <w:p w14:paraId="5CD5F15A" w14:textId="77777777" w:rsidR="00902ACE" w:rsidRDefault="00902ACE" w:rsidP="00033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15FD6" w14:textId="77777777" w:rsidR="00902ACE" w:rsidRDefault="00902ACE" w:rsidP="00033818">
      <w:r>
        <w:separator/>
      </w:r>
    </w:p>
  </w:footnote>
  <w:footnote w:type="continuationSeparator" w:id="0">
    <w:p w14:paraId="1E6FC5C3" w14:textId="77777777" w:rsidR="00902ACE" w:rsidRDefault="00902ACE" w:rsidP="000338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C6F554B"/>
    <w:multiLevelType w:val="multilevel"/>
    <w:tmpl w:val="5C6F554B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546527807">
    <w:abstractNumId w:val="0"/>
  </w:num>
  <w:num w:numId="2" w16cid:durableId="1679577102">
    <w:abstractNumId w:val="1"/>
  </w:num>
  <w:num w:numId="3" w16cid:durableId="6249650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JkZGVhMzNkZjAyYjZmOTkxZTYyOTI0OWY3OWFmMjAifQ=="/>
    <w:docVar w:name="KSO_WPS_MARK_KEY" w:val="6daa79fa-40b4-4535-be87-4a7c7f86bd87"/>
  </w:docVars>
  <w:rsids>
    <w:rsidRoot w:val="009E62B7"/>
    <w:rsid w:val="00033818"/>
    <w:rsid w:val="00124054"/>
    <w:rsid w:val="001630D6"/>
    <w:rsid w:val="002F5C3A"/>
    <w:rsid w:val="00322875"/>
    <w:rsid w:val="003844B3"/>
    <w:rsid w:val="00414882"/>
    <w:rsid w:val="00447B32"/>
    <w:rsid w:val="0046655C"/>
    <w:rsid w:val="00564C3E"/>
    <w:rsid w:val="005658C5"/>
    <w:rsid w:val="005B36A3"/>
    <w:rsid w:val="005C02C2"/>
    <w:rsid w:val="00773238"/>
    <w:rsid w:val="0088520A"/>
    <w:rsid w:val="008E1B4D"/>
    <w:rsid w:val="00902ACE"/>
    <w:rsid w:val="00920287"/>
    <w:rsid w:val="009770CB"/>
    <w:rsid w:val="009E62B7"/>
    <w:rsid w:val="00B96471"/>
    <w:rsid w:val="00B96C97"/>
    <w:rsid w:val="00BC5F13"/>
    <w:rsid w:val="00BE3990"/>
    <w:rsid w:val="00C401C7"/>
    <w:rsid w:val="00C46470"/>
    <w:rsid w:val="00D906FA"/>
    <w:rsid w:val="00DD5B42"/>
    <w:rsid w:val="00EB2706"/>
    <w:rsid w:val="00EE2121"/>
    <w:rsid w:val="00EF2E79"/>
    <w:rsid w:val="00F43D1D"/>
    <w:rsid w:val="00F92125"/>
    <w:rsid w:val="00FB1EF8"/>
    <w:rsid w:val="168E0590"/>
    <w:rsid w:val="26525D8D"/>
    <w:rsid w:val="3071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BB17E4"/>
  <w15:docId w15:val="{9774681B-1551-4DC0-89E4-02896CCDA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</w:rPr>
  </w:style>
  <w:style w:type="paragraph" w:styleId="a4">
    <w:name w:val="Title"/>
    <w:basedOn w:val="a0"/>
    <w:next w:val="a0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a5">
    <w:name w:val="Table Grid"/>
    <w:basedOn w:val="a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a1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customStyle="1" w:styleId="SupplementaryMaterial">
    <w:name w:val="Supplementary Material"/>
    <w:basedOn w:val="a4"/>
    <w:next w:val="a4"/>
    <w:qFormat/>
    <w:pPr>
      <w:spacing w:after="120"/>
    </w:pPr>
    <w:rPr>
      <w:i/>
    </w:rPr>
  </w:style>
  <w:style w:type="character" w:customStyle="1" w:styleId="font41">
    <w:name w:val="font41"/>
    <w:basedOn w:val="a1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6">
    <w:name w:val="header"/>
    <w:basedOn w:val="a0"/>
    <w:link w:val="a7"/>
    <w:rsid w:val="00033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rsid w:val="0003381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0"/>
    <w:link w:val="a9"/>
    <w:rsid w:val="00033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rsid w:val="0003381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4</TotalTime>
  <Pages>4</Pages>
  <Words>838</Words>
  <Characters>4778</Characters>
  <Application>Microsoft Office Word</Application>
  <DocSecurity>0</DocSecurity>
  <Lines>39</Lines>
  <Paragraphs>11</Paragraphs>
  <ScaleCrop>false</ScaleCrop>
  <Company/>
  <LinksUpToDate>false</LinksUpToDate>
  <CharactersWithSpaces>5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rx2</dc:creator>
  <cp:lastModifiedBy>sun rui</cp:lastModifiedBy>
  <cp:revision>9</cp:revision>
  <dcterms:created xsi:type="dcterms:W3CDTF">2022-12-30T07:09:00Z</dcterms:created>
  <dcterms:modified xsi:type="dcterms:W3CDTF">2023-03-23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35497B2A06DE424BAB05D088EF557F94</vt:lpwstr>
  </property>
</Properties>
</file>